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810E6" w14:textId="30A2C0A9" w:rsidR="00870988" w:rsidRPr="00434F4D" w:rsidRDefault="00870988" w:rsidP="006F432F">
      <w:pPr>
        <w:snapToGrid w:val="0"/>
        <w:spacing w:line="240" w:lineRule="auto"/>
        <w:jc w:val="both"/>
        <w:rPr>
          <w:rFonts w:cs="Times New Roman"/>
          <w:bCs/>
          <w:sz w:val="22"/>
          <w:szCs w:val="22"/>
        </w:rPr>
      </w:pPr>
      <w:r w:rsidRPr="00434F4D">
        <w:rPr>
          <w:rFonts w:cs="Times New Roman"/>
          <w:bCs/>
          <w:sz w:val="22"/>
          <w:szCs w:val="22"/>
        </w:rPr>
        <w:t xml:space="preserve">Appendix </w:t>
      </w:r>
      <w:r w:rsidR="008052C6" w:rsidRPr="00434F4D">
        <w:rPr>
          <w:rFonts w:cs="Times New Roman"/>
          <w:bCs/>
          <w:sz w:val="22"/>
          <w:szCs w:val="22"/>
        </w:rPr>
        <w:t>1</w:t>
      </w:r>
      <w:r w:rsidRPr="00434F4D">
        <w:rPr>
          <w:rFonts w:cs="Times New Roman"/>
          <w:bCs/>
          <w:sz w:val="22"/>
          <w:szCs w:val="22"/>
        </w:rPr>
        <w:t>. Completion rates for counseling and methadone episodes based on estimated driving time by study covariat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7"/>
        <w:gridCol w:w="1170"/>
        <w:gridCol w:w="1154"/>
        <w:gridCol w:w="1206"/>
        <w:gridCol w:w="1206"/>
        <w:gridCol w:w="1206"/>
        <w:gridCol w:w="1212"/>
        <w:gridCol w:w="1212"/>
        <w:gridCol w:w="1206"/>
        <w:gridCol w:w="1221"/>
      </w:tblGrid>
      <w:tr w:rsidR="000A19A1" w:rsidRPr="00434F4D" w14:paraId="4158FE40" w14:textId="77777777" w:rsidTr="0069254E">
        <w:trPr>
          <w:trHeight w:val="20"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</w:tcPr>
          <w:p w14:paraId="6CED42BC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2617D0" w14:textId="77777777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16C6799" w14:textId="77777777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Counselin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6CF14AD" w14:textId="77777777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Methadone</w:t>
            </w:r>
          </w:p>
        </w:tc>
      </w:tr>
      <w:tr w:rsidR="000A19A1" w:rsidRPr="00434F4D" w14:paraId="4DDC4941" w14:textId="77777777" w:rsidTr="0069254E">
        <w:trPr>
          <w:trHeight w:val="20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E1EB48B" w14:textId="0D06B36E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257C0A5" w14:textId="77777777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Full Sample</w:t>
            </w:r>
          </w:p>
          <w:p w14:paraId="00ED38A7" w14:textId="1CDF6CA5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(N = 9,6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BD5CAFE" w14:textId="599EA1CC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 xml:space="preserve">10 Mins or 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L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>ess</w:t>
            </w:r>
          </w:p>
          <w:p w14:paraId="38156EEE" w14:textId="35B1F623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(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n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 xml:space="preserve"> = 6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0B47872" w14:textId="073C6D31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1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1–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>20 Mins</w:t>
            </w:r>
          </w:p>
          <w:p w14:paraId="1D80505B" w14:textId="3435A76D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(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n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 xml:space="preserve"> = 68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3C13394" w14:textId="0964C409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2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1–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>30 mins</w:t>
            </w:r>
          </w:p>
          <w:p w14:paraId="709EAEF1" w14:textId="79C15306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(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n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 xml:space="preserve"> = 3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891A30" w14:textId="77777777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30+ Mins</w:t>
            </w:r>
          </w:p>
          <w:p w14:paraId="26DE1898" w14:textId="089B1182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(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n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 xml:space="preserve"> = 1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F6037CB" w14:textId="3FFB5350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 xml:space="preserve">10 Mins or 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L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>ess</w:t>
            </w:r>
          </w:p>
          <w:p w14:paraId="200BBF28" w14:textId="27B7E88C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(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n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 xml:space="preserve"> = 4,0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4CD6AE4" w14:textId="55611D72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1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1–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>20 Mins</w:t>
            </w:r>
          </w:p>
          <w:p w14:paraId="0F93877A" w14:textId="09B38F69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(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n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 xml:space="preserve"> = 3,0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219C0E" w14:textId="48915F53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2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1–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>30 mins</w:t>
            </w:r>
          </w:p>
          <w:p w14:paraId="6DDB0A05" w14:textId="0C02C521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(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n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 xml:space="preserve"> = 6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1E7687" w14:textId="77777777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30+ Mins</w:t>
            </w:r>
          </w:p>
          <w:p w14:paraId="644889D3" w14:textId="61512B86" w:rsidR="00870988" w:rsidRPr="00434F4D" w:rsidRDefault="00870988" w:rsidP="006F432F">
            <w:pPr>
              <w:snapToGrid w:val="0"/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(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n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 xml:space="preserve"> = 252)</w:t>
            </w:r>
          </w:p>
        </w:tc>
      </w:tr>
      <w:tr w:rsidR="000A19A1" w:rsidRPr="00434F4D" w14:paraId="3E864F60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16F32825" w14:textId="01FF97CA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Completion </w:t>
            </w:r>
            <w:r w:rsidR="000A19A1"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>r</w:t>
            </w:r>
            <w:r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>ate</w:t>
            </w:r>
          </w:p>
        </w:tc>
        <w:tc>
          <w:tcPr>
            <w:tcW w:w="0" w:type="auto"/>
          </w:tcPr>
          <w:p w14:paraId="0957CBA4" w14:textId="10D667CC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2C0EE6" w14:textId="3092F539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444980" w14:textId="4DE3A08C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C472F6" w14:textId="542C9882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7B41CE" w14:textId="47BA611E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9827AC" w14:textId="082D2A3F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36AEED" w14:textId="404091FB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E191D7" w14:textId="238F01B0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A4B37A" w14:textId="6CE4E0BF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A19A1" w:rsidRPr="00434F4D" w14:paraId="0781143D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419FD9AF" w14:textId="551E4DBD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hideMark/>
          </w:tcPr>
          <w:p w14:paraId="2C6EF72D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1 (0.10, 0.12)</w:t>
            </w:r>
          </w:p>
        </w:tc>
        <w:tc>
          <w:tcPr>
            <w:tcW w:w="0" w:type="auto"/>
            <w:hideMark/>
          </w:tcPr>
          <w:p w14:paraId="380D42B4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3 (0.20, 0.27)</w:t>
            </w:r>
          </w:p>
        </w:tc>
        <w:tc>
          <w:tcPr>
            <w:tcW w:w="0" w:type="auto"/>
            <w:hideMark/>
          </w:tcPr>
          <w:p w14:paraId="6FC4C68F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5 (0.22, 0.29)</w:t>
            </w:r>
          </w:p>
        </w:tc>
        <w:tc>
          <w:tcPr>
            <w:tcW w:w="0" w:type="auto"/>
            <w:hideMark/>
          </w:tcPr>
          <w:p w14:paraId="6B024D9D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2 (0.18, 0.27)</w:t>
            </w:r>
          </w:p>
        </w:tc>
        <w:tc>
          <w:tcPr>
            <w:tcW w:w="0" w:type="auto"/>
            <w:hideMark/>
          </w:tcPr>
          <w:p w14:paraId="52686F01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7 (0.11, 0.24)</w:t>
            </w:r>
          </w:p>
        </w:tc>
        <w:tc>
          <w:tcPr>
            <w:tcW w:w="0" w:type="auto"/>
            <w:hideMark/>
          </w:tcPr>
          <w:p w14:paraId="0B7753A8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9 (0.08, 0.10)</w:t>
            </w:r>
          </w:p>
        </w:tc>
        <w:tc>
          <w:tcPr>
            <w:tcW w:w="0" w:type="auto"/>
            <w:hideMark/>
          </w:tcPr>
          <w:p w14:paraId="7BD102C8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7 (0.06, 0.08)</w:t>
            </w:r>
          </w:p>
        </w:tc>
        <w:tc>
          <w:tcPr>
            <w:tcW w:w="0" w:type="auto"/>
            <w:hideMark/>
          </w:tcPr>
          <w:p w14:paraId="1C64C00C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6, 0.10)</w:t>
            </w:r>
          </w:p>
        </w:tc>
        <w:tc>
          <w:tcPr>
            <w:tcW w:w="0" w:type="auto"/>
            <w:hideMark/>
          </w:tcPr>
          <w:p w14:paraId="60285CE8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6, 0.14)</w:t>
            </w:r>
          </w:p>
        </w:tc>
      </w:tr>
      <w:tr w:rsidR="000A19A1" w:rsidRPr="00434F4D" w14:paraId="77C42AD7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7DF22779" w14:textId="77777777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>Gender</w:t>
            </w:r>
          </w:p>
        </w:tc>
        <w:tc>
          <w:tcPr>
            <w:tcW w:w="0" w:type="auto"/>
          </w:tcPr>
          <w:p w14:paraId="4DE13974" w14:textId="5D811D59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65F194" w14:textId="08DB3B5D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F19DD2" w14:textId="62B30532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406014" w14:textId="416F378D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B28A21" w14:textId="738E9ECE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69C391" w14:textId="0091C712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808421" w14:textId="4F07FD6B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59BE1A" w14:textId="42D70C84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DEDCA9" w14:textId="0C58B9A8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A19A1" w:rsidRPr="00434F4D" w14:paraId="72165F0E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3BAC6614" w14:textId="06993025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hideMark/>
          </w:tcPr>
          <w:p w14:paraId="5FD4DD5D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1 (0.10, 0.12)</w:t>
            </w:r>
          </w:p>
        </w:tc>
        <w:tc>
          <w:tcPr>
            <w:tcW w:w="0" w:type="auto"/>
            <w:hideMark/>
          </w:tcPr>
          <w:p w14:paraId="043D194C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0 (0.23, 0.36)</w:t>
            </w:r>
          </w:p>
        </w:tc>
        <w:tc>
          <w:tcPr>
            <w:tcW w:w="0" w:type="auto"/>
            <w:hideMark/>
          </w:tcPr>
          <w:p w14:paraId="37002A4A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6 (0.21, 0.32)</w:t>
            </w:r>
          </w:p>
        </w:tc>
        <w:tc>
          <w:tcPr>
            <w:tcW w:w="0" w:type="auto"/>
            <w:hideMark/>
          </w:tcPr>
          <w:p w14:paraId="1C631CC5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9 (0.12, 0.27)</w:t>
            </w:r>
          </w:p>
        </w:tc>
        <w:tc>
          <w:tcPr>
            <w:tcW w:w="0" w:type="auto"/>
            <w:hideMark/>
          </w:tcPr>
          <w:p w14:paraId="21537AC6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1 (0.09, 0.34)</w:t>
            </w:r>
          </w:p>
        </w:tc>
        <w:tc>
          <w:tcPr>
            <w:tcW w:w="0" w:type="auto"/>
            <w:hideMark/>
          </w:tcPr>
          <w:p w14:paraId="1A99C32B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7, 0.10)</w:t>
            </w:r>
          </w:p>
        </w:tc>
        <w:tc>
          <w:tcPr>
            <w:tcW w:w="0" w:type="auto"/>
            <w:hideMark/>
          </w:tcPr>
          <w:p w14:paraId="17E0F5CE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6 (0.05, 0.08)</w:t>
            </w:r>
          </w:p>
        </w:tc>
        <w:tc>
          <w:tcPr>
            <w:tcW w:w="0" w:type="auto"/>
            <w:hideMark/>
          </w:tcPr>
          <w:p w14:paraId="2C42A79E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4, 0.11)</w:t>
            </w:r>
          </w:p>
        </w:tc>
        <w:tc>
          <w:tcPr>
            <w:tcW w:w="0" w:type="auto"/>
            <w:hideMark/>
          </w:tcPr>
          <w:p w14:paraId="142532B1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1 (0.02, 0.19)</w:t>
            </w:r>
          </w:p>
        </w:tc>
      </w:tr>
      <w:tr w:rsidR="000A19A1" w:rsidRPr="00434F4D" w14:paraId="3A3674F9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5F49831C" w14:textId="3DD89ECF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hideMark/>
          </w:tcPr>
          <w:p w14:paraId="2237C016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1 (0.10, 0.12)</w:t>
            </w:r>
          </w:p>
        </w:tc>
        <w:tc>
          <w:tcPr>
            <w:tcW w:w="0" w:type="auto"/>
            <w:hideMark/>
          </w:tcPr>
          <w:p w14:paraId="4FD0C995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1 (0.17, 0.25)</w:t>
            </w:r>
          </w:p>
        </w:tc>
        <w:tc>
          <w:tcPr>
            <w:tcW w:w="0" w:type="auto"/>
            <w:hideMark/>
          </w:tcPr>
          <w:p w14:paraId="17D23ECF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5 (0.21, 0.29)</w:t>
            </w:r>
          </w:p>
        </w:tc>
        <w:tc>
          <w:tcPr>
            <w:tcW w:w="0" w:type="auto"/>
            <w:hideMark/>
          </w:tcPr>
          <w:p w14:paraId="77C05154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4 (0.18, 0.30)</w:t>
            </w:r>
          </w:p>
        </w:tc>
        <w:tc>
          <w:tcPr>
            <w:tcW w:w="0" w:type="auto"/>
            <w:hideMark/>
          </w:tcPr>
          <w:p w14:paraId="27FD0452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5 (0.08, 0.23)</w:t>
            </w:r>
          </w:p>
        </w:tc>
        <w:tc>
          <w:tcPr>
            <w:tcW w:w="0" w:type="auto"/>
            <w:hideMark/>
          </w:tcPr>
          <w:p w14:paraId="309B7A8F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9 (0.08, 0.10)</w:t>
            </w:r>
          </w:p>
        </w:tc>
        <w:tc>
          <w:tcPr>
            <w:tcW w:w="0" w:type="auto"/>
            <w:hideMark/>
          </w:tcPr>
          <w:p w14:paraId="57B97F56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7 (0.06, 0.08)</w:t>
            </w:r>
          </w:p>
        </w:tc>
        <w:tc>
          <w:tcPr>
            <w:tcW w:w="0" w:type="auto"/>
            <w:hideMark/>
          </w:tcPr>
          <w:p w14:paraId="0256F9B6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5, 0.10)</w:t>
            </w:r>
          </w:p>
        </w:tc>
        <w:tc>
          <w:tcPr>
            <w:tcW w:w="0" w:type="auto"/>
            <w:hideMark/>
          </w:tcPr>
          <w:p w14:paraId="5DB66B12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6, 0.14)</w:t>
            </w:r>
          </w:p>
        </w:tc>
      </w:tr>
      <w:tr w:rsidR="000A19A1" w:rsidRPr="00434F4D" w14:paraId="50D40FEA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5632405C" w14:textId="456EC745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>Medi</w:t>
            </w:r>
            <w:r w:rsidR="000A19A1"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Cal </w:t>
            </w:r>
            <w:r w:rsidR="000A19A1"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>e</w:t>
            </w:r>
            <w:r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>ligible</w:t>
            </w:r>
          </w:p>
        </w:tc>
        <w:tc>
          <w:tcPr>
            <w:tcW w:w="0" w:type="auto"/>
          </w:tcPr>
          <w:p w14:paraId="60DBE356" w14:textId="54220B65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AD32E1" w14:textId="019BE162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85DD60" w14:textId="0E522D2D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8A5442" w14:textId="482A0016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CF6483" w14:textId="5032CE8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4FA4DF" w14:textId="18780A60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74CA17" w14:textId="715D043A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79AE58" w14:textId="263F9C54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224594" w14:textId="3E7193CB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A19A1" w:rsidRPr="00434F4D" w14:paraId="0F758FF4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727352FB" w14:textId="5906D137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4D435241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6 (0.06, 0.07)</w:t>
            </w:r>
          </w:p>
        </w:tc>
        <w:tc>
          <w:tcPr>
            <w:tcW w:w="0" w:type="auto"/>
            <w:hideMark/>
          </w:tcPr>
          <w:p w14:paraId="2AB7772F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2 (0.17, 0.28)</w:t>
            </w:r>
          </w:p>
        </w:tc>
        <w:tc>
          <w:tcPr>
            <w:tcW w:w="0" w:type="auto"/>
            <w:hideMark/>
          </w:tcPr>
          <w:p w14:paraId="5B640B4E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6 (0.11, 0.22)</w:t>
            </w:r>
          </w:p>
        </w:tc>
        <w:tc>
          <w:tcPr>
            <w:tcW w:w="0" w:type="auto"/>
            <w:hideMark/>
          </w:tcPr>
          <w:p w14:paraId="2812A93F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3 (0.11, 0.36)</w:t>
            </w:r>
          </w:p>
        </w:tc>
        <w:tc>
          <w:tcPr>
            <w:tcW w:w="0" w:type="auto"/>
            <w:hideMark/>
          </w:tcPr>
          <w:p w14:paraId="6EF39DAA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4 (-0.01, 0.30)</w:t>
            </w:r>
          </w:p>
        </w:tc>
        <w:tc>
          <w:tcPr>
            <w:tcW w:w="0" w:type="auto"/>
            <w:hideMark/>
          </w:tcPr>
          <w:p w14:paraId="12F4836A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5 (0.04, 0.06)</w:t>
            </w:r>
          </w:p>
        </w:tc>
        <w:tc>
          <w:tcPr>
            <w:tcW w:w="0" w:type="auto"/>
            <w:hideMark/>
          </w:tcPr>
          <w:p w14:paraId="49622856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4 (0.03, 0.05)</w:t>
            </w:r>
          </w:p>
        </w:tc>
        <w:tc>
          <w:tcPr>
            <w:tcW w:w="0" w:type="auto"/>
            <w:hideMark/>
          </w:tcPr>
          <w:p w14:paraId="55B2593C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4 (0.02, 0.07)</w:t>
            </w:r>
          </w:p>
        </w:tc>
        <w:tc>
          <w:tcPr>
            <w:tcW w:w="0" w:type="auto"/>
            <w:hideMark/>
          </w:tcPr>
          <w:p w14:paraId="36164583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5 (0.01, 0.09)</w:t>
            </w:r>
          </w:p>
        </w:tc>
      </w:tr>
      <w:tr w:rsidR="000A19A1" w:rsidRPr="00434F4D" w14:paraId="676E641B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2C20438E" w14:textId="75951E0F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CCC761A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6 (0.15, 0.17)</w:t>
            </w:r>
          </w:p>
        </w:tc>
        <w:tc>
          <w:tcPr>
            <w:tcW w:w="0" w:type="auto"/>
            <w:hideMark/>
          </w:tcPr>
          <w:p w14:paraId="7ADBA346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4 (0.20, 0.28)</w:t>
            </w:r>
          </w:p>
        </w:tc>
        <w:tc>
          <w:tcPr>
            <w:tcW w:w="0" w:type="auto"/>
            <w:hideMark/>
          </w:tcPr>
          <w:p w14:paraId="5713C0EB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9 (0.25, 0.33)</w:t>
            </w:r>
          </w:p>
        </w:tc>
        <w:tc>
          <w:tcPr>
            <w:tcW w:w="0" w:type="auto"/>
            <w:hideMark/>
          </w:tcPr>
          <w:p w14:paraId="2BDCE764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2 (0.17, 0.27)</w:t>
            </w:r>
          </w:p>
        </w:tc>
        <w:tc>
          <w:tcPr>
            <w:tcW w:w="0" w:type="auto"/>
            <w:hideMark/>
          </w:tcPr>
          <w:p w14:paraId="54A5B002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8 (0.11, 0.25)</w:t>
            </w:r>
          </w:p>
        </w:tc>
        <w:tc>
          <w:tcPr>
            <w:tcW w:w="0" w:type="auto"/>
            <w:hideMark/>
          </w:tcPr>
          <w:p w14:paraId="735E1DE8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4 (0.12, 0.16)</w:t>
            </w:r>
          </w:p>
        </w:tc>
        <w:tc>
          <w:tcPr>
            <w:tcW w:w="0" w:type="auto"/>
            <w:hideMark/>
          </w:tcPr>
          <w:p w14:paraId="7CAE3DAC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8, 0.11)</w:t>
            </w:r>
          </w:p>
        </w:tc>
        <w:tc>
          <w:tcPr>
            <w:tcW w:w="0" w:type="auto"/>
            <w:hideMark/>
          </w:tcPr>
          <w:p w14:paraId="4380DB02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2 (0.08, 0.15)</w:t>
            </w:r>
          </w:p>
        </w:tc>
        <w:tc>
          <w:tcPr>
            <w:tcW w:w="0" w:type="auto"/>
            <w:hideMark/>
          </w:tcPr>
          <w:p w14:paraId="415EA861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7 (0.09, 0.24)</w:t>
            </w:r>
          </w:p>
        </w:tc>
      </w:tr>
      <w:tr w:rsidR="000A19A1" w:rsidRPr="00434F4D" w14:paraId="6D1E9E9B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11035BF8" w14:textId="45DF8653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Age </w:t>
            </w:r>
            <w:r w:rsidR="000A19A1"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>g</w:t>
            </w:r>
            <w:r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>roup</w:t>
            </w:r>
          </w:p>
        </w:tc>
        <w:tc>
          <w:tcPr>
            <w:tcW w:w="0" w:type="auto"/>
          </w:tcPr>
          <w:p w14:paraId="48EBEBBF" w14:textId="1D18A456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BFD023" w14:textId="00C4E883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A088B5" w14:textId="5EDA88F4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A97839" w14:textId="7B5DF706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75EED5" w14:textId="1C76245E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585032" w14:textId="3A45A275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0980CD" w14:textId="77D4D03D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9F353B" w14:textId="05506239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C9DC8B" w14:textId="391C14A2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A19A1" w:rsidRPr="00434F4D" w14:paraId="2C9F2B00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4AB77F8B" w14:textId="74AF165D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Younger than 25</w:t>
            </w:r>
          </w:p>
        </w:tc>
        <w:tc>
          <w:tcPr>
            <w:tcW w:w="0" w:type="auto"/>
            <w:hideMark/>
          </w:tcPr>
          <w:p w14:paraId="7CA4CC3D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1 (0.09, 0.14)</w:t>
            </w:r>
          </w:p>
        </w:tc>
        <w:tc>
          <w:tcPr>
            <w:tcW w:w="0" w:type="auto"/>
            <w:hideMark/>
          </w:tcPr>
          <w:p w14:paraId="593C2AB5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6 (0.16, 0.37)</w:t>
            </w:r>
          </w:p>
        </w:tc>
        <w:tc>
          <w:tcPr>
            <w:tcW w:w="0" w:type="auto"/>
            <w:hideMark/>
          </w:tcPr>
          <w:p w14:paraId="743F46FB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8 (0.08, 0.27)</w:t>
            </w:r>
          </w:p>
        </w:tc>
        <w:tc>
          <w:tcPr>
            <w:tcW w:w="0" w:type="auto"/>
            <w:hideMark/>
          </w:tcPr>
          <w:p w14:paraId="3A92F43C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0 (0.08, 0.33)</w:t>
            </w:r>
          </w:p>
        </w:tc>
        <w:tc>
          <w:tcPr>
            <w:tcW w:w="0" w:type="auto"/>
            <w:hideMark/>
          </w:tcPr>
          <w:p w14:paraId="32B06EC0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8 (-0.01, 0.36)</w:t>
            </w:r>
          </w:p>
        </w:tc>
        <w:tc>
          <w:tcPr>
            <w:tcW w:w="0" w:type="auto"/>
            <w:hideMark/>
          </w:tcPr>
          <w:p w14:paraId="35958422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9 (0.06, 0.12)</w:t>
            </w:r>
          </w:p>
        </w:tc>
        <w:tc>
          <w:tcPr>
            <w:tcW w:w="0" w:type="auto"/>
            <w:hideMark/>
          </w:tcPr>
          <w:p w14:paraId="43FAD1A9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7 (0.04, 0.11)</w:t>
            </w:r>
          </w:p>
        </w:tc>
        <w:tc>
          <w:tcPr>
            <w:tcW w:w="0" w:type="auto"/>
            <w:hideMark/>
          </w:tcPr>
          <w:p w14:paraId="084A1AE9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9 (0.03, 0.15)</w:t>
            </w:r>
          </w:p>
        </w:tc>
        <w:tc>
          <w:tcPr>
            <w:tcW w:w="0" w:type="auto"/>
            <w:hideMark/>
          </w:tcPr>
          <w:p w14:paraId="1DF7204F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7 (-0.02, 0.16)</w:t>
            </w:r>
          </w:p>
        </w:tc>
      </w:tr>
      <w:tr w:rsidR="000A19A1" w:rsidRPr="00434F4D" w14:paraId="6AA5E414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71417098" w14:textId="2B30E9FB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25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–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hideMark/>
          </w:tcPr>
          <w:p w14:paraId="76897000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9, 0.11)</w:t>
            </w:r>
          </w:p>
        </w:tc>
        <w:tc>
          <w:tcPr>
            <w:tcW w:w="0" w:type="auto"/>
            <w:hideMark/>
          </w:tcPr>
          <w:p w14:paraId="119AA8B6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7 (0.11, 0.22)</w:t>
            </w:r>
          </w:p>
        </w:tc>
        <w:tc>
          <w:tcPr>
            <w:tcW w:w="0" w:type="auto"/>
            <w:hideMark/>
          </w:tcPr>
          <w:p w14:paraId="75471991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3 (0.17, 0.29)</w:t>
            </w:r>
          </w:p>
        </w:tc>
        <w:tc>
          <w:tcPr>
            <w:tcW w:w="0" w:type="auto"/>
            <w:hideMark/>
          </w:tcPr>
          <w:p w14:paraId="43ACCC82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0 (0.11, 0.28)</w:t>
            </w:r>
          </w:p>
        </w:tc>
        <w:tc>
          <w:tcPr>
            <w:tcW w:w="0" w:type="auto"/>
            <w:hideMark/>
          </w:tcPr>
          <w:p w14:paraId="572E6261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2 (0.10, 0.34)</w:t>
            </w:r>
          </w:p>
        </w:tc>
        <w:tc>
          <w:tcPr>
            <w:tcW w:w="0" w:type="auto"/>
            <w:hideMark/>
          </w:tcPr>
          <w:p w14:paraId="29810432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6, 0.10)</w:t>
            </w:r>
          </w:p>
        </w:tc>
        <w:tc>
          <w:tcPr>
            <w:tcW w:w="0" w:type="auto"/>
            <w:hideMark/>
          </w:tcPr>
          <w:p w14:paraId="558ACDA7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5 (0.04, 0.07)</w:t>
            </w:r>
          </w:p>
        </w:tc>
        <w:tc>
          <w:tcPr>
            <w:tcW w:w="0" w:type="auto"/>
            <w:hideMark/>
          </w:tcPr>
          <w:p w14:paraId="49005131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4, 0.12)</w:t>
            </w:r>
          </w:p>
        </w:tc>
        <w:tc>
          <w:tcPr>
            <w:tcW w:w="0" w:type="auto"/>
            <w:hideMark/>
          </w:tcPr>
          <w:p w14:paraId="2C379041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2, 0.14)</w:t>
            </w:r>
          </w:p>
        </w:tc>
      </w:tr>
      <w:tr w:rsidR="000A19A1" w:rsidRPr="00434F4D" w14:paraId="322D680B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792BC4A1" w14:textId="55706FC0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35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–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>4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14:paraId="1F234DE0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1 (0.10, 0.13)</w:t>
            </w:r>
          </w:p>
        </w:tc>
        <w:tc>
          <w:tcPr>
            <w:tcW w:w="0" w:type="auto"/>
            <w:hideMark/>
          </w:tcPr>
          <w:p w14:paraId="286F47BE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5 (0.16, 0.34)</w:t>
            </w:r>
          </w:p>
        </w:tc>
        <w:tc>
          <w:tcPr>
            <w:tcW w:w="0" w:type="auto"/>
            <w:hideMark/>
          </w:tcPr>
          <w:p w14:paraId="502014CC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2 (0.24, 0.40)</w:t>
            </w:r>
          </w:p>
        </w:tc>
        <w:tc>
          <w:tcPr>
            <w:tcW w:w="0" w:type="auto"/>
            <w:hideMark/>
          </w:tcPr>
          <w:p w14:paraId="79CAA89A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3 (0.12, 0.35)</w:t>
            </w:r>
          </w:p>
        </w:tc>
        <w:tc>
          <w:tcPr>
            <w:tcW w:w="0" w:type="auto"/>
            <w:hideMark/>
          </w:tcPr>
          <w:p w14:paraId="6EB31B9F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2 (-0.04, 0.29)</w:t>
            </w:r>
          </w:p>
        </w:tc>
        <w:tc>
          <w:tcPr>
            <w:tcW w:w="0" w:type="auto"/>
            <w:hideMark/>
          </w:tcPr>
          <w:p w14:paraId="68379061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9 (0.07, 0.11)</w:t>
            </w:r>
          </w:p>
        </w:tc>
        <w:tc>
          <w:tcPr>
            <w:tcW w:w="0" w:type="auto"/>
            <w:hideMark/>
          </w:tcPr>
          <w:p w14:paraId="36AACF8D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7 (0.05, 0.09)</w:t>
            </w:r>
          </w:p>
        </w:tc>
        <w:tc>
          <w:tcPr>
            <w:tcW w:w="0" w:type="auto"/>
            <w:hideMark/>
          </w:tcPr>
          <w:p w14:paraId="51E926CB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5, 0.16)</w:t>
            </w:r>
          </w:p>
        </w:tc>
        <w:tc>
          <w:tcPr>
            <w:tcW w:w="0" w:type="auto"/>
            <w:hideMark/>
          </w:tcPr>
          <w:p w14:paraId="78821A07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1 (0.02, 0.20)</w:t>
            </w:r>
          </w:p>
        </w:tc>
      </w:tr>
      <w:tr w:rsidR="000A19A1" w:rsidRPr="00434F4D" w14:paraId="191962D4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12FD3E3F" w14:textId="557BEDA5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45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–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hideMark/>
          </w:tcPr>
          <w:p w14:paraId="1849BEF8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9 (0.07, 0.10)</w:t>
            </w:r>
          </w:p>
        </w:tc>
        <w:tc>
          <w:tcPr>
            <w:tcW w:w="0" w:type="auto"/>
            <w:hideMark/>
          </w:tcPr>
          <w:p w14:paraId="602FFFE4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2 (0.21, 0.43)</w:t>
            </w:r>
          </w:p>
        </w:tc>
        <w:tc>
          <w:tcPr>
            <w:tcW w:w="0" w:type="auto"/>
            <w:hideMark/>
          </w:tcPr>
          <w:p w14:paraId="2C78B8D4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3 (0.12, 0.33)</w:t>
            </w:r>
          </w:p>
        </w:tc>
        <w:tc>
          <w:tcPr>
            <w:tcW w:w="0" w:type="auto"/>
            <w:hideMark/>
          </w:tcPr>
          <w:p w14:paraId="2E575F2E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8 (0.10, 0.46)</w:t>
            </w:r>
          </w:p>
        </w:tc>
        <w:tc>
          <w:tcPr>
            <w:tcW w:w="0" w:type="auto"/>
            <w:hideMark/>
          </w:tcPr>
          <w:p w14:paraId="68EB2A18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2 (-0.04, 0.28)</w:t>
            </w:r>
          </w:p>
        </w:tc>
        <w:tc>
          <w:tcPr>
            <w:tcW w:w="0" w:type="auto"/>
            <w:hideMark/>
          </w:tcPr>
          <w:p w14:paraId="20BAD860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7 (0.05, 0.09)</w:t>
            </w:r>
          </w:p>
        </w:tc>
        <w:tc>
          <w:tcPr>
            <w:tcW w:w="0" w:type="auto"/>
            <w:hideMark/>
          </w:tcPr>
          <w:p w14:paraId="3B0BA5CE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7 (0.05, 0.09)</w:t>
            </w:r>
          </w:p>
        </w:tc>
        <w:tc>
          <w:tcPr>
            <w:tcW w:w="0" w:type="auto"/>
            <w:hideMark/>
          </w:tcPr>
          <w:p w14:paraId="48E49BE3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5 (0.01, 0.09)</w:t>
            </w:r>
          </w:p>
        </w:tc>
        <w:tc>
          <w:tcPr>
            <w:tcW w:w="0" w:type="auto"/>
            <w:hideMark/>
          </w:tcPr>
          <w:p w14:paraId="053D3B52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1, 0.20)</w:t>
            </w:r>
          </w:p>
        </w:tc>
      </w:tr>
      <w:tr w:rsidR="000A19A1" w:rsidRPr="00434F4D" w14:paraId="326ED40D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7DF10EAB" w14:textId="0E58A511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55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–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hideMark/>
          </w:tcPr>
          <w:p w14:paraId="23CCA40B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8, 0.11)</w:t>
            </w:r>
          </w:p>
        </w:tc>
        <w:tc>
          <w:tcPr>
            <w:tcW w:w="0" w:type="auto"/>
            <w:hideMark/>
          </w:tcPr>
          <w:p w14:paraId="7CBDFF74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3 (0.19, 0.47)</w:t>
            </w:r>
          </w:p>
        </w:tc>
        <w:tc>
          <w:tcPr>
            <w:tcW w:w="0" w:type="auto"/>
            <w:hideMark/>
          </w:tcPr>
          <w:p w14:paraId="1FFDED98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6 (0.03, 0.28)</w:t>
            </w:r>
          </w:p>
        </w:tc>
        <w:tc>
          <w:tcPr>
            <w:tcW w:w="0" w:type="auto"/>
            <w:hideMark/>
          </w:tcPr>
          <w:p w14:paraId="6B909BC9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53 (0.27, 0.79)</w:t>
            </w:r>
          </w:p>
        </w:tc>
        <w:tc>
          <w:tcPr>
            <w:tcW w:w="0" w:type="auto"/>
            <w:hideMark/>
          </w:tcPr>
          <w:p w14:paraId="25B5575F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3 (-0.32, 0.99)</w:t>
            </w:r>
          </w:p>
        </w:tc>
        <w:tc>
          <w:tcPr>
            <w:tcW w:w="0" w:type="auto"/>
            <w:hideMark/>
          </w:tcPr>
          <w:p w14:paraId="38E599F9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6, 0.10)</w:t>
            </w:r>
          </w:p>
        </w:tc>
        <w:tc>
          <w:tcPr>
            <w:tcW w:w="0" w:type="auto"/>
            <w:hideMark/>
          </w:tcPr>
          <w:p w14:paraId="5B50C3B7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6, 0.11)</w:t>
            </w:r>
          </w:p>
        </w:tc>
        <w:tc>
          <w:tcPr>
            <w:tcW w:w="0" w:type="auto"/>
            <w:hideMark/>
          </w:tcPr>
          <w:p w14:paraId="447130A7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5 (0.00, 0.11)</w:t>
            </w:r>
          </w:p>
        </w:tc>
        <w:tc>
          <w:tcPr>
            <w:tcW w:w="0" w:type="auto"/>
            <w:hideMark/>
          </w:tcPr>
          <w:p w14:paraId="45644318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4 (-0.04, 0.11)</w:t>
            </w:r>
          </w:p>
        </w:tc>
      </w:tr>
      <w:tr w:rsidR="000A19A1" w:rsidRPr="00434F4D" w14:paraId="2DA32A7F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60C9B284" w14:textId="79C133A5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 xml:space="preserve">65 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or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 xml:space="preserve"> older</w:t>
            </w:r>
          </w:p>
        </w:tc>
        <w:tc>
          <w:tcPr>
            <w:tcW w:w="0" w:type="auto"/>
            <w:hideMark/>
          </w:tcPr>
          <w:p w14:paraId="34D249D8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5 (0.03, 0.07)</w:t>
            </w:r>
          </w:p>
        </w:tc>
        <w:tc>
          <w:tcPr>
            <w:tcW w:w="0" w:type="auto"/>
            <w:hideMark/>
          </w:tcPr>
          <w:p w14:paraId="0267BFC9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hideMark/>
          </w:tcPr>
          <w:p w14:paraId="61352D1A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</w:tcPr>
          <w:p w14:paraId="5010294B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0D13D7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BBEE0AA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7 (0.03, 0.11)</w:t>
            </w:r>
          </w:p>
        </w:tc>
        <w:tc>
          <w:tcPr>
            <w:tcW w:w="0" w:type="auto"/>
            <w:hideMark/>
          </w:tcPr>
          <w:p w14:paraId="14BDD77E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3 (0.00, 0.05)</w:t>
            </w:r>
          </w:p>
        </w:tc>
        <w:tc>
          <w:tcPr>
            <w:tcW w:w="0" w:type="auto"/>
            <w:hideMark/>
          </w:tcPr>
          <w:p w14:paraId="5200A875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3 (-0.04, 0.31)</w:t>
            </w:r>
          </w:p>
        </w:tc>
        <w:tc>
          <w:tcPr>
            <w:tcW w:w="0" w:type="auto"/>
            <w:hideMark/>
          </w:tcPr>
          <w:p w14:paraId="7E4B665E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0 (0.00, 0.00)</w:t>
            </w:r>
          </w:p>
        </w:tc>
      </w:tr>
      <w:tr w:rsidR="000A19A1" w:rsidRPr="00434F4D" w14:paraId="0D885796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67A217D6" w14:textId="59C48DDE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>Race</w:t>
            </w:r>
            <w:r w:rsidR="000A19A1"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 and ethnicity</w:t>
            </w:r>
          </w:p>
        </w:tc>
        <w:tc>
          <w:tcPr>
            <w:tcW w:w="0" w:type="auto"/>
          </w:tcPr>
          <w:p w14:paraId="50795471" w14:textId="70847EB6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9A95BE0" w14:textId="0CE60CC4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367EA2" w14:textId="6DDE86CB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A4FA06" w14:textId="0354F8EE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18849A" w14:textId="64EA15D8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A412A4" w14:textId="2D6709A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6BD972" w14:textId="250434B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81C946" w14:textId="277A971E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135A9E" w14:textId="55653A4E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56BE1" w:rsidRPr="00434F4D" w14:paraId="5A2DF891" w14:textId="77777777" w:rsidTr="009E14DF">
        <w:trPr>
          <w:trHeight w:val="20"/>
          <w:tblCellSpacing w:w="15" w:type="dxa"/>
        </w:trPr>
        <w:tc>
          <w:tcPr>
            <w:tcW w:w="0" w:type="auto"/>
            <w:hideMark/>
          </w:tcPr>
          <w:p w14:paraId="4294D675" w14:textId="4112B086" w:rsidR="00D56BE1" w:rsidRPr="00434F4D" w:rsidRDefault="00D56BE1" w:rsidP="00D56BE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62F40C7C" w14:textId="4A381994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2 (0.11, 0.13)</w:t>
            </w:r>
          </w:p>
        </w:tc>
        <w:tc>
          <w:tcPr>
            <w:tcW w:w="0" w:type="auto"/>
            <w:vAlign w:val="center"/>
            <w:hideMark/>
          </w:tcPr>
          <w:p w14:paraId="478FE3E9" w14:textId="04AF9239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7 (0.21, 0.32)</w:t>
            </w:r>
          </w:p>
        </w:tc>
        <w:tc>
          <w:tcPr>
            <w:tcW w:w="0" w:type="auto"/>
            <w:vAlign w:val="center"/>
            <w:hideMark/>
          </w:tcPr>
          <w:p w14:paraId="76274CF0" w14:textId="51755DD6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0 (0.25, 0.35)</w:t>
            </w:r>
          </w:p>
        </w:tc>
        <w:tc>
          <w:tcPr>
            <w:tcW w:w="0" w:type="auto"/>
            <w:vAlign w:val="center"/>
            <w:hideMark/>
          </w:tcPr>
          <w:p w14:paraId="5CBF9796" w14:textId="2228952F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0 (0.14, 0.27)</w:t>
            </w:r>
          </w:p>
        </w:tc>
        <w:tc>
          <w:tcPr>
            <w:tcW w:w="0" w:type="auto"/>
            <w:vAlign w:val="center"/>
            <w:hideMark/>
          </w:tcPr>
          <w:p w14:paraId="3D272DD5" w14:textId="54E998AA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5 (0.07, 0.22)</w:t>
            </w:r>
          </w:p>
        </w:tc>
        <w:tc>
          <w:tcPr>
            <w:tcW w:w="0" w:type="auto"/>
            <w:vAlign w:val="center"/>
            <w:hideMark/>
          </w:tcPr>
          <w:p w14:paraId="23162424" w14:textId="35188F2E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8, 0.11)</w:t>
            </w:r>
          </w:p>
        </w:tc>
        <w:tc>
          <w:tcPr>
            <w:tcW w:w="0" w:type="auto"/>
            <w:vAlign w:val="center"/>
            <w:hideMark/>
          </w:tcPr>
          <w:p w14:paraId="237531CD" w14:textId="04963A2C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2 (0.11, 0.13)</w:t>
            </w:r>
          </w:p>
        </w:tc>
        <w:tc>
          <w:tcPr>
            <w:tcW w:w="0" w:type="auto"/>
            <w:vAlign w:val="center"/>
            <w:hideMark/>
          </w:tcPr>
          <w:p w14:paraId="62044C34" w14:textId="18B77625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7 (0.21, 0.32)</w:t>
            </w:r>
          </w:p>
        </w:tc>
        <w:tc>
          <w:tcPr>
            <w:tcW w:w="0" w:type="auto"/>
            <w:vAlign w:val="center"/>
            <w:hideMark/>
          </w:tcPr>
          <w:p w14:paraId="59EC52B6" w14:textId="09763D53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0 (0.25, 0.35)</w:t>
            </w:r>
          </w:p>
        </w:tc>
      </w:tr>
      <w:tr w:rsidR="00D56BE1" w:rsidRPr="00434F4D" w14:paraId="68024DE7" w14:textId="77777777" w:rsidTr="009E14DF">
        <w:trPr>
          <w:trHeight w:val="20"/>
          <w:tblCellSpacing w:w="15" w:type="dxa"/>
        </w:trPr>
        <w:tc>
          <w:tcPr>
            <w:tcW w:w="0" w:type="auto"/>
            <w:hideMark/>
          </w:tcPr>
          <w:p w14:paraId="30A5B475" w14:textId="050ADB3A" w:rsidR="00D56BE1" w:rsidRPr="00434F4D" w:rsidRDefault="00D56BE1" w:rsidP="00D56BE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0" w:type="auto"/>
            <w:vAlign w:val="center"/>
            <w:hideMark/>
          </w:tcPr>
          <w:p w14:paraId="6008C7EA" w14:textId="61B68765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6, 0.09)</w:t>
            </w:r>
          </w:p>
        </w:tc>
        <w:tc>
          <w:tcPr>
            <w:tcW w:w="0" w:type="auto"/>
            <w:vAlign w:val="center"/>
            <w:hideMark/>
          </w:tcPr>
          <w:p w14:paraId="4BEA4CED" w14:textId="4FF0AF98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5 (0.09, 0.41)</w:t>
            </w:r>
          </w:p>
        </w:tc>
        <w:tc>
          <w:tcPr>
            <w:tcW w:w="0" w:type="auto"/>
            <w:vAlign w:val="center"/>
            <w:hideMark/>
          </w:tcPr>
          <w:p w14:paraId="7695EFAB" w14:textId="46D3B7F7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3 (0.10, 0.36)</w:t>
            </w:r>
          </w:p>
        </w:tc>
        <w:tc>
          <w:tcPr>
            <w:tcW w:w="0" w:type="auto"/>
            <w:vAlign w:val="center"/>
            <w:hideMark/>
          </w:tcPr>
          <w:p w14:paraId="71186F93" w14:textId="5869136E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5 (0.15, 0.55)</w:t>
            </w:r>
          </w:p>
        </w:tc>
        <w:tc>
          <w:tcPr>
            <w:tcW w:w="0" w:type="auto"/>
            <w:vAlign w:val="center"/>
            <w:hideMark/>
          </w:tcPr>
          <w:p w14:paraId="517D4F5D" w14:textId="7DB86AF2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44 (0.19, 0.69)</w:t>
            </w:r>
          </w:p>
        </w:tc>
        <w:tc>
          <w:tcPr>
            <w:tcW w:w="0" w:type="auto"/>
            <w:vAlign w:val="center"/>
            <w:hideMark/>
          </w:tcPr>
          <w:p w14:paraId="4F5A9174" w14:textId="3EBD3767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6 (0.04, 0.09)</w:t>
            </w:r>
          </w:p>
        </w:tc>
        <w:tc>
          <w:tcPr>
            <w:tcW w:w="0" w:type="auto"/>
            <w:vAlign w:val="center"/>
            <w:hideMark/>
          </w:tcPr>
          <w:p w14:paraId="608AF3D8" w14:textId="698E5736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6, 0.09)</w:t>
            </w:r>
          </w:p>
        </w:tc>
        <w:tc>
          <w:tcPr>
            <w:tcW w:w="0" w:type="auto"/>
            <w:vAlign w:val="center"/>
            <w:hideMark/>
          </w:tcPr>
          <w:p w14:paraId="4DB9841A" w14:textId="7068948C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5 (0.09, 0.41)</w:t>
            </w:r>
          </w:p>
        </w:tc>
        <w:tc>
          <w:tcPr>
            <w:tcW w:w="0" w:type="auto"/>
            <w:vAlign w:val="center"/>
            <w:hideMark/>
          </w:tcPr>
          <w:p w14:paraId="610DC318" w14:textId="655FD6AD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3 (0.10, 0.36)</w:t>
            </w:r>
          </w:p>
        </w:tc>
      </w:tr>
      <w:tr w:rsidR="00D56BE1" w:rsidRPr="00434F4D" w14:paraId="384D0E6C" w14:textId="77777777" w:rsidTr="009E14DF">
        <w:trPr>
          <w:trHeight w:val="20"/>
          <w:tblCellSpacing w:w="15" w:type="dxa"/>
        </w:trPr>
        <w:tc>
          <w:tcPr>
            <w:tcW w:w="0" w:type="auto"/>
            <w:hideMark/>
          </w:tcPr>
          <w:p w14:paraId="3B737D1F" w14:textId="0C88EBAF" w:rsidR="00D56BE1" w:rsidRPr="00434F4D" w:rsidRDefault="00D56BE1" w:rsidP="00D56BE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Latino</w:t>
            </w:r>
          </w:p>
        </w:tc>
        <w:tc>
          <w:tcPr>
            <w:tcW w:w="0" w:type="auto"/>
            <w:vAlign w:val="center"/>
            <w:hideMark/>
          </w:tcPr>
          <w:p w14:paraId="5893DECF" w14:textId="25417F6F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9, 0.11)</w:t>
            </w:r>
          </w:p>
        </w:tc>
        <w:tc>
          <w:tcPr>
            <w:tcW w:w="0" w:type="auto"/>
            <w:vAlign w:val="center"/>
            <w:hideMark/>
          </w:tcPr>
          <w:p w14:paraId="3BD78F27" w14:textId="2E86C0C8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2 (0.16, 0.27)</w:t>
            </w:r>
          </w:p>
        </w:tc>
        <w:tc>
          <w:tcPr>
            <w:tcW w:w="0" w:type="auto"/>
            <w:vAlign w:val="center"/>
            <w:hideMark/>
          </w:tcPr>
          <w:p w14:paraId="579BB0D8" w14:textId="143993EC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0 (0.16, 0.25)</w:t>
            </w:r>
          </w:p>
        </w:tc>
        <w:tc>
          <w:tcPr>
            <w:tcW w:w="0" w:type="auto"/>
            <w:vAlign w:val="center"/>
          </w:tcPr>
          <w:p w14:paraId="0ADC3AF8" w14:textId="7FEC7643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4 (0.15, 0.32)</w:t>
            </w:r>
          </w:p>
        </w:tc>
        <w:tc>
          <w:tcPr>
            <w:tcW w:w="0" w:type="auto"/>
            <w:vAlign w:val="center"/>
          </w:tcPr>
          <w:p w14:paraId="3DCEF02B" w14:textId="2D81DBA8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7 (0.03, 0.31)</w:t>
            </w:r>
          </w:p>
        </w:tc>
        <w:tc>
          <w:tcPr>
            <w:tcW w:w="0" w:type="auto"/>
            <w:vAlign w:val="center"/>
            <w:hideMark/>
          </w:tcPr>
          <w:p w14:paraId="46E084AD" w14:textId="18EB7BB1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9 (0.08, 0.10)</w:t>
            </w:r>
          </w:p>
        </w:tc>
        <w:tc>
          <w:tcPr>
            <w:tcW w:w="0" w:type="auto"/>
            <w:vAlign w:val="center"/>
            <w:hideMark/>
          </w:tcPr>
          <w:p w14:paraId="2E4EBFA2" w14:textId="425326C2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9, 0.11)</w:t>
            </w:r>
          </w:p>
        </w:tc>
        <w:tc>
          <w:tcPr>
            <w:tcW w:w="0" w:type="auto"/>
            <w:vAlign w:val="center"/>
            <w:hideMark/>
          </w:tcPr>
          <w:p w14:paraId="1E1A7B14" w14:textId="01709596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2 (0.16, 0.27)</w:t>
            </w:r>
          </w:p>
        </w:tc>
        <w:tc>
          <w:tcPr>
            <w:tcW w:w="0" w:type="auto"/>
            <w:vAlign w:val="center"/>
          </w:tcPr>
          <w:p w14:paraId="78F05DD8" w14:textId="57274FB7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0 (0.16, 0.25)</w:t>
            </w:r>
          </w:p>
        </w:tc>
      </w:tr>
      <w:tr w:rsidR="00D56BE1" w:rsidRPr="00434F4D" w14:paraId="5D4E4535" w14:textId="77777777" w:rsidTr="009E14DF">
        <w:trPr>
          <w:trHeight w:val="20"/>
          <w:tblCellSpacing w:w="15" w:type="dxa"/>
        </w:trPr>
        <w:tc>
          <w:tcPr>
            <w:tcW w:w="0" w:type="auto"/>
            <w:hideMark/>
          </w:tcPr>
          <w:p w14:paraId="7F2F0EE3" w14:textId="7BC6411B" w:rsidR="00D56BE1" w:rsidRPr="00434F4D" w:rsidRDefault="00D56BE1" w:rsidP="00D56BE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lastRenderedPageBreak/>
              <w:t>Other</w:t>
            </w:r>
          </w:p>
        </w:tc>
        <w:tc>
          <w:tcPr>
            <w:tcW w:w="0" w:type="auto"/>
            <w:vAlign w:val="center"/>
            <w:hideMark/>
          </w:tcPr>
          <w:p w14:paraId="4B5B0982" w14:textId="7A0EB1E9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3 (0.10, 0.16)</w:t>
            </w:r>
          </w:p>
        </w:tc>
        <w:tc>
          <w:tcPr>
            <w:tcW w:w="0" w:type="auto"/>
            <w:vAlign w:val="center"/>
            <w:hideMark/>
          </w:tcPr>
          <w:p w14:paraId="7E88A18E" w14:textId="551FD63C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8 (0.05, 0.31)</w:t>
            </w:r>
          </w:p>
        </w:tc>
        <w:tc>
          <w:tcPr>
            <w:tcW w:w="0" w:type="auto"/>
            <w:vAlign w:val="center"/>
            <w:hideMark/>
          </w:tcPr>
          <w:p w14:paraId="5AAAC2EA" w14:textId="3131FD6E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3 (0.19, 0.46)</w:t>
            </w:r>
          </w:p>
        </w:tc>
        <w:tc>
          <w:tcPr>
            <w:tcW w:w="0" w:type="auto"/>
            <w:vAlign w:val="center"/>
            <w:hideMark/>
          </w:tcPr>
          <w:p w14:paraId="64046E70" w14:textId="1A2C73A4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3 (0.07, 0.40)</w:t>
            </w:r>
          </w:p>
        </w:tc>
        <w:tc>
          <w:tcPr>
            <w:tcW w:w="0" w:type="auto"/>
            <w:vAlign w:val="center"/>
            <w:hideMark/>
          </w:tcPr>
          <w:p w14:paraId="190D99F4" w14:textId="2A4D2822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0 (0.00, 0.00)</w:t>
            </w:r>
          </w:p>
        </w:tc>
        <w:tc>
          <w:tcPr>
            <w:tcW w:w="0" w:type="auto"/>
            <w:vAlign w:val="center"/>
            <w:hideMark/>
          </w:tcPr>
          <w:p w14:paraId="39D7E242" w14:textId="1A859652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1 (0.06, 0.16)</w:t>
            </w:r>
          </w:p>
        </w:tc>
        <w:tc>
          <w:tcPr>
            <w:tcW w:w="0" w:type="auto"/>
            <w:vAlign w:val="center"/>
            <w:hideMark/>
          </w:tcPr>
          <w:p w14:paraId="2A0FD5CB" w14:textId="5AC6D3F6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3 (0.10, 0.16)</w:t>
            </w:r>
          </w:p>
        </w:tc>
        <w:tc>
          <w:tcPr>
            <w:tcW w:w="0" w:type="auto"/>
            <w:vAlign w:val="center"/>
            <w:hideMark/>
          </w:tcPr>
          <w:p w14:paraId="3C89A217" w14:textId="5D8F4220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8 (0.05, 0.31)</w:t>
            </w:r>
          </w:p>
        </w:tc>
        <w:tc>
          <w:tcPr>
            <w:tcW w:w="0" w:type="auto"/>
            <w:vAlign w:val="center"/>
            <w:hideMark/>
          </w:tcPr>
          <w:p w14:paraId="071C21ED" w14:textId="0A9B7778" w:rsidR="00D56BE1" w:rsidRPr="00434F4D" w:rsidRDefault="00D56BE1" w:rsidP="00D56BE1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3 (0.19, 0.46)</w:t>
            </w:r>
          </w:p>
        </w:tc>
      </w:tr>
      <w:tr w:rsidR="000A19A1" w:rsidRPr="00434F4D" w14:paraId="0EC02A09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1EC1E05E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>Education</w:t>
            </w:r>
          </w:p>
        </w:tc>
        <w:tc>
          <w:tcPr>
            <w:tcW w:w="0" w:type="auto"/>
          </w:tcPr>
          <w:p w14:paraId="0EC92F06" w14:textId="3C369D60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1DA77C" w14:textId="58DD489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AF23A1" w14:textId="670F8139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F69A54" w14:textId="4E6DD84A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8B3CE5" w14:textId="36FE2212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ABCF66" w14:textId="4C2EB5B8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4023FE" w14:textId="22706065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B199FF" w14:textId="1C346E18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6D937F" w14:textId="25FDFF35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A19A1" w:rsidRPr="00434F4D" w14:paraId="5F050BB3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7D1945E6" w14:textId="03E7432C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 xml:space="preserve">Completed 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0" w:type="auto"/>
            <w:hideMark/>
          </w:tcPr>
          <w:p w14:paraId="4D9B9652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3 (0.12, 0.14)</w:t>
            </w:r>
          </w:p>
        </w:tc>
        <w:tc>
          <w:tcPr>
            <w:tcW w:w="0" w:type="auto"/>
            <w:hideMark/>
          </w:tcPr>
          <w:p w14:paraId="64E294BD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8 (0.21, 0.36)</w:t>
            </w:r>
          </w:p>
        </w:tc>
        <w:tc>
          <w:tcPr>
            <w:tcW w:w="0" w:type="auto"/>
            <w:hideMark/>
          </w:tcPr>
          <w:p w14:paraId="63710567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3 (0.25, 0.41)</w:t>
            </w:r>
          </w:p>
        </w:tc>
        <w:tc>
          <w:tcPr>
            <w:tcW w:w="0" w:type="auto"/>
            <w:hideMark/>
          </w:tcPr>
          <w:p w14:paraId="01E92C18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8 (0.17, 0.38)</w:t>
            </w:r>
          </w:p>
        </w:tc>
        <w:tc>
          <w:tcPr>
            <w:tcW w:w="0" w:type="auto"/>
            <w:hideMark/>
          </w:tcPr>
          <w:p w14:paraId="694D48DE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9 (0.16, 0.42)</w:t>
            </w:r>
          </w:p>
        </w:tc>
        <w:tc>
          <w:tcPr>
            <w:tcW w:w="0" w:type="auto"/>
            <w:hideMark/>
          </w:tcPr>
          <w:p w14:paraId="54F156AC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1 (0.10, 0.13)</w:t>
            </w:r>
          </w:p>
        </w:tc>
        <w:tc>
          <w:tcPr>
            <w:tcW w:w="0" w:type="auto"/>
            <w:hideMark/>
          </w:tcPr>
          <w:p w14:paraId="4996F626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8, 0.11)</w:t>
            </w:r>
          </w:p>
        </w:tc>
        <w:tc>
          <w:tcPr>
            <w:tcW w:w="0" w:type="auto"/>
            <w:hideMark/>
          </w:tcPr>
          <w:p w14:paraId="3F6DFEB3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4, 0.11)</w:t>
            </w:r>
          </w:p>
        </w:tc>
        <w:tc>
          <w:tcPr>
            <w:tcW w:w="0" w:type="auto"/>
            <w:hideMark/>
          </w:tcPr>
          <w:p w14:paraId="79D0EC45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4, 0.16)</w:t>
            </w:r>
          </w:p>
        </w:tc>
      </w:tr>
      <w:tr w:rsidR="000A19A1" w:rsidRPr="00434F4D" w14:paraId="5969A829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5F9EBCF3" w14:textId="37AEB294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 xml:space="preserve">Did 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n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 xml:space="preserve">ot 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c</w:t>
            </w:r>
            <w:r w:rsidRPr="00434F4D">
              <w:rPr>
                <w:rFonts w:eastAsia="Times New Roman" w:cs="Times New Roman"/>
                <w:sz w:val="18"/>
                <w:szCs w:val="18"/>
              </w:rPr>
              <w:t xml:space="preserve">omplete </w:t>
            </w:r>
            <w:r w:rsidR="000A19A1" w:rsidRPr="00434F4D">
              <w:rPr>
                <w:rFonts w:eastAsia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0" w:type="auto"/>
            <w:hideMark/>
          </w:tcPr>
          <w:p w14:paraId="67C397D5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9, 0.12)</w:t>
            </w:r>
          </w:p>
        </w:tc>
        <w:tc>
          <w:tcPr>
            <w:tcW w:w="0" w:type="auto"/>
            <w:hideMark/>
          </w:tcPr>
          <w:p w14:paraId="55A4B340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7 (0.18, 0.37)</w:t>
            </w:r>
          </w:p>
        </w:tc>
        <w:tc>
          <w:tcPr>
            <w:tcW w:w="0" w:type="auto"/>
            <w:hideMark/>
          </w:tcPr>
          <w:p w14:paraId="2A7D752B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9 (0.10, 0.27)</w:t>
            </w:r>
          </w:p>
        </w:tc>
        <w:tc>
          <w:tcPr>
            <w:tcW w:w="0" w:type="auto"/>
            <w:hideMark/>
          </w:tcPr>
          <w:p w14:paraId="2A04C113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5 (0.11, 0.39)</w:t>
            </w:r>
          </w:p>
        </w:tc>
        <w:tc>
          <w:tcPr>
            <w:tcW w:w="0" w:type="auto"/>
            <w:hideMark/>
          </w:tcPr>
          <w:p w14:paraId="136FB033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2 (-0.04, 0.29)</w:t>
            </w:r>
          </w:p>
        </w:tc>
        <w:tc>
          <w:tcPr>
            <w:tcW w:w="0" w:type="auto"/>
            <w:hideMark/>
          </w:tcPr>
          <w:p w14:paraId="3EC75424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8, 0.12)</w:t>
            </w:r>
          </w:p>
        </w:tc>
        <w:tc>
          <w:tcPr>
            <w:tcW w:w="0" w:type="auto"/>
            <w:hideMark/>
          </w:tcPr>
          <w:p w14:paraId="7FF3CB15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6 (0.04, 0.08)</w:t>
            </w:r>
          </w:p>
        </w:tc>
        <w:tc>
          <w:tcPr>
            <w:tcW w:w="0" w:type="auto"/>
            <w:hideMark/>
          </w:tcPr>
          <w:p w14:paraId="46C2D4F2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4 (0.00, 0.08)</w:t>
            </w:r>
          </w:p>
        </w:tc>
        <w:tc>
          <w:tcPr>
            <w:tcW w:w="0" w:type="auto"/>
            <w:hideMark/>
          </w:tcPr>
          <w:p w14:paraId="3B702C8B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2 (-0.01, 0.24)</w:t>
            </w:r>
          </w:p>
        </w:tc>
      </w:tr>
      <w:tr w:rsidR="000A19A1" w:rsidRPr="00434F4D" w14:paraId="5771FD94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45651AAA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>Veteran</w:t>
            </w:r>
          </w:p>
        </w:tc>
        <w:tc>
          <w:tcPr>
            <w:tcW w:w="0" w:type="auto"/>
          </w:tcPr>
          <w:p w14:paraId="52BCC991" w14:textId="1522939F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8DA967" w14:textId="41D14A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A89335" w14:textId="30477E9E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243A56" w14:textId="2D1240AA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DEC62A" w14:textId="6E0ABD6F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6519B1" w14:textId="4D0904D2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976C60" w14:textId="38E53AAE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2566E2" w14:textId="3A1E5665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E8B4F0" w14:textId="16404185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A19A1" w:rsidRPr="00434F4D" w14:paraId="3297B989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4B19FEEB" w14:textId="4D684923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3F555A48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5, 0.11)</w:t>
            </w:r>
          </w:p>
        </w:tc>
        <w:tc>
          <w:tcPr>
            <w:tcW w:w="0" w:type="auto"/>
            <w:hideMark/>
          </w:tcPr>
          <w:p w14:paraId="48755EFD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0 (0.00, 0.60)</w:t>
            </w:r>
          </w:p>
        </w:tc>
        <w:tc>
          <w:tcPr>
            <w:tcW w:w="0" w:type="auto"/>
            <w:hideMark/>
          </w:tcPr>
          <w:p w14:paraId="59C9D9CA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8 (-0.01, 0.36)</w:t>
            </w:r>
          </w:p>
        </w:tc>
        <w:tc>
          <w:tcPr>
            <w:tcW w:w="0" w:type="auto"/>
            <w:hideMark/>
          </w:tcPr>
          <w:p w14:paraId="2FB4F7F8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50 (-0.07, 1.07)</w:t>
            </w:r>
          </w:p>
        </w:tc>
        <w:tc>
          <w:tcPr>
            <w:tcW w:w="0" w:type="auto"/>
            <w:hideMark/>
          </w:tcPr>
          <w:p w14:paraId="4C99B9EA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hideMark/>
          </w:tcPr>
          <w:p w14:paraId="407E1129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7 (0.03, 0.11)</w:t>
            </w:r>
          </w:p>
        </w:tc>
        <w:tc>
          <w:tcPr>
            <w:tcW w:w="0" w:type="auto"/>
            <w:hideMark/>
          </w:tcPr>
          <w:p w14:paraId="3F6532DA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3 (0.00, 0.07)</w:t>
            </w:r>
          </w:p>
        </w:tc>
        <w:tc>
          <w:tcPr>
            <w:tcW w:w="0" w:type="auto"/>
            <w:hideMark/>
          </w:tcPr>
          <w:p w14:paraId="285CB0AF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-0.03, 0.22)</w:t>
            </w:r>
          </w:p>
        </w:tc>
        <w:tc>
          <w:tcPr>
            <w:tcW w:w="0" w:type="auto"/>
            <w:hideMark/>
          </w:tcPr>
          <w:p w14:paraId="06F2FB1A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7 (-0.16, 0.49)</w:t>
            </w:r>
          </w:p>
        </w:tc>
      </w:tr>
      <w:tr w:rsidR="000A19A1" w:rsidRPr="00434F4D" w14:paraId="7E79DEF0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01B5933E" w14:textId="34CAA400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DDE562A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1 (0.10, 0.12)</w:t>
            </w:r>
          </w:p>
        </w:tc>
        <w:tc>
          <w:tcPr>
            <w:tcW w:w="0" w:type="auto"/>
            <w:hideMark/>
          </w:tcPr>
          <w:p w14:paraId="459C5C48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3 (0.20, 0.27)</w:t>
            </w:r>
          </w:p>
        </w:tc>
        <w:tc>
          <w:tcPr>
            <w:tcW w:w="0" w:type="auto"/>
            <w:hideMark/>
          </w:tcPr>
          <w:p w14:paraId="1A8D0A87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6 (0.22, 0.29)</w:t>
            </w:r>
          </w:p>
        </w:tc>
        <w:tc>
          <w:tcPr>
            <w:tcW w:w="0" w:type="auto"/>
            <w:hideMark/>
          </w:tcPr>
          <w:p w14:paraId="2FD9A4C0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2 (0.17, 0.27)</w:t>
            </w:r>
          </w:p>
        </w:tc>
        <w:tc>
          <w:tcPr>
            <w:tcW w:w="0" w:type="auto"/>
            <w:hideMark/>
          </w:tcPr>
          <w:p w14:paraId="4B922D12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7 (0.11, 0.24)</w:t>
            </w:r>
          </w:p>
        </w:tc>
        <w:tc>
          <w:tcPr>
            <w:tcW w:w="0" w:type="auto"/>
            <w:hideMark/>
          </w:tcPr>
          <w:p w14:paraId="41D7E4C7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9 (0.08, 0.10)</w:t>
            </w:r>
          </w:p>
        </w:tc>
        <w:tc>
          <w:tcPr>
            <w:tcW w:w="0" w:type="auto"/>
            <w:hideMark/>
          </w:tcPr>
          <w:p w14:paraId="12708CF3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7 (0.06, 0.08)</w:t>
            </w:r>
          </w:p>
        </w:tc>
        <w:tc>
          <w:tcPr>
            <w:tcW w:w="0" w:type="auto"/>
            <w:hideMark/>
          </w:tcPr>
          <w:p w14:paraId="02DBF3EA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5, 0.10)</w:t>
            </w:r>
          </w:p>
        </w:tc>
        <w:tc>
          <w:tcPr>
            <w:tcW w:w="0" w:type="auto"/>
            <w:hideMark/>
          </w:tcPr>
          <w:p w14:paraId="4B28FCDF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6, 0.14)</w:t>
            </w:r>
          </w:p>
        </w:tc>
      </w:tr>
      <w:tr w:rsidR="000A19A1" w:rsidRPr="00434F4D" w14:paraId="1FA3E23A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246A8B8F" w14:textId="4405B846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Referral </w:t>
            </w:r>
            <w:r w:rsidR="000A19A1"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>s</w:t>
            </w:r>
            <w:r w:rsidRPr="00434F4D">
              <w:rPr>
                <w:rStyle w:val="Strong"/>
                <w:rFonts w:eastAsia="Times New Roman" w:cs="Times New Roman"/>
                <w:b w:val="0"/>
                <w:bCs w:val="0"/>
                <w:sz w:val="18"/>
                <w:szCs w:val="18"/>
              </w:rPr>
              <w:t>ource</w:t>
            </w:r>
          </w:p>
        </w:tc>
        <w:tc>
          <w:tcPr>
            <w:tcW w:w="0" w:type="auto"/>
          </w:tcPr>
          <w:p w14:paraId="2678B5DB" w14:textId="549902A1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E56247" w14:textId="3CC7B5DF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F84830" w14:textId="239F9945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F61FCB" w14:textId="612D5841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2E9E16" w14:textId="1AB65D7E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73AF0D" w14:textId="068796F1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0F3F58" w14:textId="1B28C7D9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FDE098" w14:textId="2EDACE4A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9E07F3" w14:textId="6A85ECD0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A19A1" w:rsidRPr="00434F4D" w14:paraId="7876EC88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6D2A8297" w14:textId="2A7B2D79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Self</w:t>
            </w:r>
          </w:p>
        </w:tc>
        <w:tc>
          <w:tcPr>
            <w:tcW w:w="0" w:type="auto"/>
            <w:hideMark/>
          </w:tcPr>
          <w:p w14:paraId="12E0CB8D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9 (0.08, 0.09)</w:t>
            </w:r>
          </w:p>
        </w:tc>
        <w:tc>
          <w:tcPr>
            <w:tcW w:w="0" w:type="auto"/>
            <w:hideMark/>
          </w:tcPr>
          <w:p w14:paraId="54ED9AE4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0 (0.14, 0.25)</w:t>
            </w:r>
          </w:p>
        </w:tc>
        <w:tc>
          <w:tcPr>
            <w:tcW w:w="0" w:type="auto"/>
            <w:hideMark/>
          </w:tcPr>
          <w:p w14:paraId="3A5BFF49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9 (0.14, 0.24)</w:t>
            </w:r>
          </w:p>
        </w:tc>
        <w:tc>
          <w:tcPr>
            <w:tcW w:w="0" w:type="auto"/>
            <w:hideMark/>
          </w:tcPr>
          <w:p w14:paraId="765D60EB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6 (0.10, 0.23)</w:t>
            </w:r>
          </w:p>
        </w:tc>
        <w:tc>
          <w:tcPr>
            <w:tcW w:w="0" w:type="auto"/>
            <w:hideMark/>
          </w:tcPr>
          <w:p w14:paraId="775C098F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0 (0.03, 0.17)</w:t>
            </w:r>
          </w:p>
        </w:tc>
        <w:tc>
          <w:tcPr>
            <w:tcW w:w="0" w:type="auto"/>
            <w:hideMark/>
          </w:tcPr>
          <w:p w14:paraId="20E7AC43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9 (0.08, 0.10)</w:t>
            </w:r>
          </w:p>
        </w:tc>
        <w:tc>
          <w:tcPr>
            <w:tcW w:w="0" w:type="auto"/>
            <w:hideMark/>
          </w:tcPr>
          <w:p w14:paraId="72C83CCF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7 (0.06, 0.08)</w:t>
            </w:r>
          </w:p>
        </w:tc>
        <w:tc>
          <w:tcPr>
            <w:tcW w:w="0" w:type="auto"/>
            <w:hideMark/>
          </w:tcPr>
          <w:p w14:paraId="06D1D36E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0.06, 0.10)</w:t>
            </w:r>
          </w:p>
        </w:tc>
        <w:tc>
          <w:tcPr>
            <w:tcW w:w="0" w:type="auto"/>
            <w:hideMark/>
          </w:tcPr>
          <w:p w14:paraId="3AA8CAC0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9 (0.05, 0.13)</w:t>
            </w:r>
          </w:p>
        </w:tc>
      </w:tr>
      <w:tr w:rsidR="000A19A1" w:rsidRPr="00434F4D" w14:paraId="426CDDA7" w14:textId="77777777" w:rsidTr="0069254E">
        <w:trPr>
          <w:trHeight w:val="20"/>
          <w:tblCellSpacing w:w="15" w:type="dxa"/>
        </w:trPr>
        <w:tc>
          <w:tcPr>
            <w:tcW w:w="0" w:type="auto"/>
            <w:hideMark/>
          </w:tcPr>
          <w:p w14:paraId="055D13DF" w14:textId="6953ADAC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Court</w:t>
            </w:r>
          </w:p>
        </w:tc>
        <w:tc>
          <w:tcPr>
            <w:tcW w:w="0" w:type="auto"/>
            <w:hideMark/>
          </w:tcPr>
          <w:p w14:paraId="5ED00C3B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0 (0.26, 0.33)</w:t>
            </w:r>
          </w:p>
        </w:tc>
        <w:tc>
          <w:tcPr>
            <w:tcW w:w="0" w:type="auto"/>
            <w:hideMark/>
          </w:tcPr>
          <w:p w14:paraId="6E721271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8 (0.22, 0.34)</w:t>
            </w:r>
          </w:p>
        </w:tc>
        <w:tc>
          <w:tcPr>
            <w:tcW w:w="0" w:type="auto"/>
            <w:hideMark/>
          </w:tcPr>
          <w:p w14:paraId="293A5F2E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2 (0.27, 0.37)</w:t>
            </w:r>
          </w:p>
        </w:tc>
        <w:tc>
          <w:tcPr>
            <w:tcW w:w="0" w:type="auto"/>
            <w:hideMark/>
          </w:tcPr>
          <w:p w14:paraId="3F62315E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32 (0.23, 0.41)</w:t>
            </w:r>
          </w:p>
        </w:tc>
        <w:tc>
          <w:tcPr>
            <w:tcW w:w="0" w:type="auto"/>
            <w:hideMark/>
          </w:tcPr>
          <w:p w14:paraId="350CABD4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8 (0.15, 0.41)</w:t>
            </w:r>
          </w:p>
        </w:tc>
        <w:tc>
          <w:tcPr>
            <w:tcW w:w="0" w:type="auto"/>
            <w:hideMark/>
          </w:tcPr>
          <w:p w14:paraId="4228C533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7 (-0.07, 0.21)</w:t>
            </w:r>
          </w:p>
        </w:tc>
        <w:tc>
          <w:tcPr>
            <w:tcW w:w="0" w:type="auto"/>
            <w:hideMark/>
          </w:tcPr>
          <w:p w14:paraId="3121FF8F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8 (-0.08, 0.25)</w:t>
            </w:r>
          </w:p>
        </w:tc>
        <w:tc>
          <w:tcPr>
            <w:tcW w:w="0" w:type="auto"/>
            <w:hideMark/>
          </w:tcPr>
          <w:p w14:paraId="0055D61D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hideMark/>
          </w:tcPr>
          <w:p w14:paraId="7803BCBF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50 (-0.48, 1.48)</w:t>
            </w:r>
          </w:p>
        </w:tc>
      </w:tr>
      <w:tr w:rsidR="000A19A1" w:rsidRPr="00434F4D" w14:paraId="079699D8" w14:textId="77777777" w:rsidTr="0069254E">
        <w:trPr>
          <w:trHeight w:val="20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80380B" w14:textId="4A3A8B15" w:rsidR="00870988" w:rsidRPr="00434F4D" w:rsidRDefault="00870988" w:rsidP="000A19A1">
            <w:pPr>
              <w:snapToGrid w:val="0"/>
              <w:spacing w:line="240" w:lineRule="auto"/>
              <w:ind w:left="144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F2D8D0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7 (0.14, 0.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745CBC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2 (0.16, 0.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16627B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2 (0.15, 0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CCCC6B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7 (0.07, 0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CB0682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17 (-0.01, 0.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C55056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5 (-0.01, 0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3A7EC67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9 (0.01, 0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C24FA3D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00 (0.00, 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1A0F9A9" w14:textId="77777777" w:rsidR="00870988" w:rsidRPr="00434F4D" w:rsidRDefault="00870988" w:rsidP="006F432F">
            <w:pPr>
              <w:snapToGrid w:val="0"/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434F4D">
              <w:rPr>
                <w:rFonts w:eastAsia="Times New Roman" w:cs="Times New Roman"/>
                <w:sz w:val="18"/>
                <w:szCs w:val="18"/>
              </w:rPr>
              <w:t>0.25 (-0.07, 0.57)</w:t>
            </w:r>
          </w:p>
        </w:tc>
      </w:tr>
    </w:tbl>
    <w:p w14:paraId="0DD60986" w14:textId="40EE3010" w:rsidR="00870988" w:rsidRPr="00434F4D" w:rsidRDefault="00870988" w:rsidP="006F432F">
      <w:pPr>
        <w:snapToGrid w:val="0"/>
        <w:spacing w:line="240" w:lineRule="auto"/>
        <w:rPr>
          <w:rFonts w:cs="Times New Roman"/>
          <w:sz w:val="22"/>
          <w:szCs w:val="22"/>
        </w:rPr>
      </w:pPr>
    </w:p>
    <w:sectPr w:rsidR="00870988" w:rsidRPr="00434F4D" w:rsidSect="003F671D">
      <w:headerReference w:type="even" r:id="rId11"/>
      <w:headerReference w:type="default" r:id="rId12"/>
      <w:pgSz w:w="15840" w:h="12240" w:orient="landscape"/>
      <w:pgMar w:top="1440" w:right="1440" w:bottom="1440" w:left="1440" w:header="446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0985C" w14:textId="77777777" w:rsidR="004A6A2E" w:rsidRDefault="004A6A2E" w:rsidP="00933BFA">
      <w:r>
        <w:separator/>
      </w:r>
    </w:p>
  </w:endnote>
  <w:endnote w:type="continuationSeparator" w:id="0">
    <w:p w14:paraId="0567AF4D" w14:textId="77777777" w:rsidR="004A6A2E" w:rsidRDefault="004A6A2E" w:rsidP="00933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557CC" w14:textId="77777777" w:rsidR="004A6A2E" w:rsidRDefault="004A6A2E" w:rsidP="00933BFA">
      <w:r>
        <w:separator/>
      </w:r>
    </w:p>
  </w:footnote>
  <w:footnote w:type="continuationSeparator" w:id="0">
    <w:p w14:paraId="723F12DF" w14:textId="77777777" w:rsidR="004A6A2E" w:rsidRDefault="004A6A2E" w:rsidP="00933B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240198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FA19F42" w14:textId="16D1FCA2" w:rsidR="00870988" w:rsidRDefault="00870988" w:rsidP="003D43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5ED0F7" w14:textId="77777777" w:rsidR="00870988" w:rsidRDefault="00870988" w:rsidP="0087098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409573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3666162" w14:textId="08D879F3" w:rsidR="00870988" w:rsidRDefault="00870988" w:rsidP="00870988">
        <w:pPr>
          <w:pStyle w:val="Header"/>
          <w:jc w:val="right"/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84D32"/>
    <w:multiLevelType w:val="hybridMultilevel"/>
    <w:tmpl w:val="C7BE77A0"/>
    <w:lvl w:ilvl="0" w:tplc="CA14F7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1D24B0"/>
    <w:multiLevelType w:val="hybridMultilevel"/>
    <w:tmpl w:val="7CE4A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25C3824"/>
    <w:multiLevelType w:val="hybridMultilevel"/>
    <w:tmpl w:val="15548C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53BB5"/>
    <w:multiLevelType w:val="hybridMultilevel"/>
    <w:tmpl w:val="A27C2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737D75"/>
    <w:multiLevelType w:val="hybridMultilevel"/>
    <w:tmpl w:val="AE848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0NTU2NjYxNDE0NjBR0lEKTi0uzszPAykwMq4FABcHno4tAAAA"/>
  </w:docVars>
  <w:rsids>
    <w:rsidRoot w:val="00267406"/>
    <w:rsid w:val="000013A0"/>
    <w:rsid w:val="00004C9A"/>
    <w:rsid w:val="0000519A"/>
    <w:rsid w:val="000054B8"/>
    <w:rsid w:val="00010B88"/>
    <w:rsid w:val="00012148"/>
    <w:rsid w:val="00013A6C"/>
    <w:rsid w:val="00014A0E"/>
    <w:rsid w:val="00014A7E"/>
    <w:rsid w:val="00020C4C"/>
    <w:rsid w:val="00020D3C"/>
    <w:rsid w:val="00026879"/>
    <w:rsid w:val="00026E44"/>
    <w:rsid w:val="00031EF6"/>
    <w:rsid w:val="0003224B"/>
    <w:rsid w:val="000367A1"/>
    <w:rsid w:val="00037996"/>
    <w:rsid w:val="000412B1"/>
    <w:rsid w:val="000438F7"/>
    <w:rsid w:val="00045C8E"/>
    <w:rsid w:val="00051013"/>
    <w:rsid w:val="000510EF"/>
    <w:rsid w:val="00051A55"/>
    <w:rsid w:val="00052725"/>
    <w:rsid w:val="00060D21"/>
    <w:rsid w:val="00065D0A"/>
    <w:rsid w:val="000700AE"/>
    <w:rsid w:val="00080194"/>
    <w:rsid w:val="000816F7"/>
    <w:rsid w:val="00085DE1"/>
    <w:rsid w:val="00094393"/>
    <w:rsid w:val="000973BB"/>
    <w:rsid w:val="000A0681"/>
    <w:rsid w:val="000A19A1"/>
    <w:rsid w:val="000A3038"/>
    <w:rsid w:val="000A7BCD"/>
    <w:rsid w:val="000A7F44"/>
    <w:rsid w:val="000B3DF3"/>
    <w:rsid w:val="000C475A"/>
    <w:rsid w:val="000C590D"/>
    <w:rsid w:val="000C7A53"/>
    <w:rsid w:val="000C7B5C"/>
    <w:rsid w:val="000D04FA"/>
    <w:rsid w:val="000D1A89"/>
    <w:rsid w:val="000D4B94"/>
    <w:rsid w:val="000D5727"/>
    <w:rsid w:val="000E3B3D"/>
    <w:rsid w:val="000E4315"/>
    <w:rsid w:val="000E5F83"/>
    <w:rsid w:val="000E7E96"/>
    <w:rsid w:val="000F22A0"/>
    <w:rsid w:val="000F2E98"/>
    <w:rsid w:val="001010AF"/>
    <w:rsid w:val="00103407"/>
    <w:rsid w:val="001100E3"/>
    <w:rsid w:val="0011378F"/>
    <w:rsid w:val="00114799"/>
    <w:rsid w:val="00121038"/>
    <w:rsid w:val="001249A8"/>
    <w:rsid w:val="0012535E"/>
    <w:rsid w:val="00127FC7"/>
    <w:rsid w:val="0013027C"/>
    <w:rsid w:val="001339AB"/>
    <w:rsid w:val="00133CB6"/>
    <w:rsid w:val="00142A86"/>
    <w:rsid w:val="0014346F"/>
    <w:rsid w:val="00144765"/>
    <w:rsid w:val="00154572"/>
    <w:rsid w:val="00155B9D"/>
    <w:rsid w:val="00155F23"/>
    <w:rsid w:val="0015656A"/>
    <w:rsid w:val="0016595D"/>
    <w:rsid w:val="00165E96"/>
    <w:rsid w:val="00167C32"/>
    <w:rsid w:val="0017110B"/>
    <w:rsid w:val="001809FB"/>
    <w:rsid w:val="00181F7F"/>
    <w:rsid w:val="00183866"/>
    <w:rsid w:val="00187B61"/>
    <w:rsid w:val="00193D81"/>
    <w:rsid w:val="0019516E"/>
    <w:rsid w:val="0019736C"/>
    <w:rsid w:val="001A08FF"/>
    <w:rsid w:val="001A3702"/>
    <w:rsid w:val="001A3EEA"/>
    <w:rsid w:val="001A5923"/>
    <w:rsid w:val="001A7685"/>
    <w:rsid w:val="001A7F4D"/>
    <w:rsid w:val="001B29DE"/>
    <w:rsid w:val="001B5DFC"/>
    <w:rsid w:val="001B6F33"/>
    <w:rsid w:val="001B7112"/>
    <w:rsid w:val="001C138D"/>
    <w:rsid w:val="001C790D"/>
    <w:rsid w:val="001D0351"/>
    <w:rsid w:val="001D18DB"/>
    <w:rsid w:val="001D1DC9"/>
    <w:rsid w:val="001D26E6"/>
    <w:rsid w:val="001D36A8"/>
    <w:rsid w:val="001E0E27"/>
    <w:rsid w:val="001E12C9"/>
    <w:rsid w:val="001E57F6"/>
    <w:rsid w:val="001E7562"/>
    <w:rsid w:val="001F04DC"/>
    <w:rsid w:val="001F2E6D"/>
    <w:rsid w:val="00202833"/>
    <w:rsid w:val="002038FD"/>
    <w:rsid w:val="0020480D"/>
    <w:rsid w:val="002052C2"/>
    <w:rsid w:val="00212BCC"/>
    <w:rsid w:val="00214910"/>
    <w:rsid w:val="00215D91"/>
    <w:rsid w:val="00216430"/>
    <w:rsid w:val="00217B5E"/>
    <w:rsid w:val="002204A5"/>
    <w:rsid w:val="00221DAB"/>
    <w:rsid w:val="00223834"/>
    <w:rsid w:val="00223FFF"/>
    <w:rsid w:val="0022611C"/>
    <w:rsid w:val="00226D8F"/>
    <w:rsid w:val="0022777D"/>
    <w:rsid w:val="00230474"/>
    <w:rsid w:val="00230D7D"/>
    <w:rsid w:val="00240652"/>
    <w:rsid w:val="0024273E"/>
    <w:rsid w:val="002441E3"/>
    <w:rsid w:val="0025234A"/>
    <w:rsid w:val="002530AC"/>
    <w:rsid w:val="00253797"/>
    <w:rsid w:val="00260A9C"/>
    <w:rsid w:val="002656ED"/>
    <w:rsid w:val="00267406"/>
    <w:rsid w:val="00273EBA"/>
    <w:rsid w:val="002877ED"/>
    <w:rsid w:val="00290078"/>
    <w:rsid w:val="00290D43"/>
    <w:rsid w:val="002931D6"/>
    <w:rsid w:val="00296439"/>
    <w:rsid w:val="002A099D"/>
    <w:rsid w:val="002A48DA"/>
    <w:rsid w:val="002A5C11"/>
    <w:rsid w:val="002A5E38"/>
    <w:rsid w:val="002B0EAE"/>
    <w:rsid w:val="002B6245"/>
    <w:rsid w:val="002C21F2"/>
    <w:rsid w:val="002C40B7"/>
    <w:rsid w:val="002D4F3A"/>
    <w:rsid w:val="002D6FD9"/>
    <w:rsid w:val="002F06EA"/>
    <w:rsid w:val="002F6AFD"/>
    <w:rsid w:val="002F71B3"/>
    <w:rsid w:val="002F7AD0"/>
    <w:rsid w:val="003057B1"/>
    <w:rsid w:val="00310BD4"/>
    <w:rsid w:val="00311E30"/>
    <w:rsid w:val="0031306C"/>
    <w:rsid w:val="003152C6"/>
    <w:rsid w:val="003160C2"/>
    <w:rsid w:val="003166E9"/>
    <w:rsid w:val="00317872"/>
    <w:rsid w:val="00321979"/>
    <w:rsid w:val="0032375C"/>
    <w:rsid w:val="00323AA8"/>
    <w:rsid w:val="003246B9"/>
    <w:rsid w:val="00332826"/>
    <w:rsid w:val="00333720"/>
    <w:rsid w:val="00335502"/>
    <w:rsid w:val="00340207"/>
    <w:rsid w:val="00341E94"/>
    <w:rsid w:val="00344206"/>
    <w:rsid w:val="003469AA"/>
    <w:rsid w:val="00347906"/>
    <w:rsid w:val="00347FDF"/>
    <w:rsid w:val="0035564A"/>
    <w:rsid w:val="00357E56"/>
    <w:rsid w:val="00357F07"/>
    <w:rsid w:val="00363BD2"/>
    <w:rsid w:val="0037766A"/>
    <w:rsid w:val="003821BF"/>
    <w:rsid w:val="00384B0E"/>
    <w:rsid w:val="0038522E"/>
    <w:rsid w:val="00387349"/>
    <w:rsid w:val="00391C17"/>
    <w:rsid w:val="00392946"/>
    <w:rsid w:val="00393307"/>
    <w:rsid w:val="00394D1D"/>
    <w:rsid w:val="0039583C"/>
    <w:rsid w:val="0039621B"/>
    <w:rsid w:val="003966E6"/>
    <w:rsid w:val="003A1364"/>
    <w:rsid w:val="003C0FFA"/>
    <w:rsid w:val="003C3CA7"/>
    <w:rsid w:val="003C44F7"/>
    <w:rsid w:val="003C4AAC"/>
    <w:rsid w:val="003C5BFF"/>
    <w:rsid w:val="003C6366"/>
    <w:rsid w:val="003D22BC"/>
    <w:rsid w:val="003D3C94"/>
    <w:rsid w:val="003E2118"/>
    <w:rsid w:val="003E667A"/>
    <w:rsid w:val="003F3622"/>
    <w:rsid w:val="003F371A"/>
    <w:rsid w:val="003F671D"/>
    <w:rsid w:val="00400BE3"/>
    <w:rsid w:val="004072B8"/>
    <w:rsid w:val="00414A66"/>
    <w:rsid w:val="00417DF2"/>
    <w:rsid w:val="004256F4"/>
    <w:rsid w:val="00425999"/>
    <w:rsid w:val="004277B9"/>
    <w:rsid w:val="004303A6"/>
    <w:rsid w:val="00434245"/>
    <w:rsid w:val="00434F4D"/>
    <w:rsid w:val="00443037"/>
    <w:rsid w:val="00444721"/>
    <w:rsid w:val="004455B2"/>
    <w:rsid w:val="00455952"/>
    <w:rsid w:val="00462701"/>
    <w:rsid w:val="00464425"/>
    <w:rsid w:val="004655E3"/>
    <w:rsid w:val="00466772"/>
    <w:rsid w:val="00467CD7"/>
    <w:rsid w:val="00475F18"/>
    <w:rsid w:val="00475FDE"/>
    <w:rsid w:val="00476017"/>
    <w:rsid w:val="00477FC1"/>
    <w:rsid w:val="00480237"/>
    <w:rsid w:val="004817A2"/>
    <w:rsid w:val="0048394A"/>
    <w:rsid w:val="004850A1"/>
    <w:rsid w:val="00485DE1"/>
    <w:rsid w:val="00486EFA"/>
    <w:rsid w:val="00487C6A"/>
    <w:rsid w:val="00490381"/>
    <w:rsid w:val="004A25F3"/>
    <w:rsid w:val="004A34A5"/>
    <w:rsid w:val="004A424A"/>
    <w:rsid w:val="004A6A2E"/>
    <w:rsid w:val="004A744E"/>
    <w:rsid w:val="004B0C02"/>
    <w:rsid w:val="004B2123"/>
    <w:rsid w:val="004B4259"/>
    <w:rsid w:val="004B47E8"/>
    <w:rsid w:val="004B4CC1"/>
    <w:rsid w:val="004B5815"/>
    <w:rsid w:val="004B5E29"/>
    <w:rsid w:val="004B6A46"/>
    <w:rsid w:val="004C48A6"/>
    <w:rsid w:val="004C53A7"/>
    <w:rsid w:val="004C53C2"/>
    <w:rsid w:val="004C656D"/>
    <w:rsid w:val="004D05D0"/>
    <w:rsid w:val="004D179C"/>
    <w:rsid w:val="004D3D7E"/>
    <w:rsid w:val="004E0EC5"/>
    <w:rsid w:val="004E2E3C"/>
    <w:rsid w:val="004E6EEB"/>
    <w:rsid w:val="004F7E39"/>
    <w:rsid w:val="00502B28"/>
    <w:rsid w:val="00507AC1"/>
    <w:rsid w:val="00507CA2"/>
    <w:rsid w:val="005218FA"/>
    <w:rsid w:val="00522ADF"/>
    <w:rsid w:val="00525FA9"/>
    <w:rsid w:val="005306EA"/>
    <w:rsid w:val="00531F7F"/>
    <w:rsid w:val="00533B6B"/>
    <w:rsid w:val="00535296"/>
    <w:rsid w:val="005356B6"/>
    <w:rsid w:val="0053654F"/>
    <w:rsid w:val="00541590"/>
    <w:rsid w:val="00543C17"/>
    <w:rsid w:val="0055539B"/>
    <w:rsid w:val="00555CB4"/>
    <w:rsid w:val="00565139"/>
    <w:rsid w:val="00572B5A"/>
    <w:rsid w:val="005821D5"/>
    <w:rsid w:val="0058570B"/>
    <w:rsid w:val="00592B72"/>
    <w:rsid w:val="005A057C"/>
    <w:rsid w:val="005A776B"/>
    <w:rsid w:val="005A7F94"/>
    <w:rsid w:val="005B0124"/>
    <w:rsid w:val="005B648D"/>
    <w:rsid w:val="005C2F2C"/>
    <w:rsid w:val="005C4AC0"/>
    <w:rsid w:val="005C6349"/>
    <w:rsid w:val="005C7800"/>
    <w:rsid w:val="005C7F8F"/>
    <w:rsid w:val="005D5E65"/>
    <w:rsid w:val="005E1ED2"/>
    <w:rsid w:val="005E6B5B"/>
    <w:rsid w:val="005E6D2C"/>
    <w:rsid w:val="005F08FA"/>
    <w:rsid w:val="005F1955"/>
    <w:rsid w:val="005F23A5"/>
    <w:rsid w:val="005F3B3C"/>
    <w:rsid w:val="005F3CAA"/>
    <w:rsid w:val="005F573D"/>
    <w:rsid w:val="0060210D"/>
    <w:rsid w:val="00603B04"/>
    <w:rsid w:val="00605DD1"/>
    <w:rsid w:val="00607843"/>
    <w:rsid w:val="00611ADD"/>
    <w:rsid w:val="0061215A"/>
    <w:rsid w:val="006124DA"/>
    <w:rsid w:val="00615FD4"/>
    <w:rsid w:val="0061620C"/>
    <w:rsid w:val="00625B55"/>
    <w:rsid w:val="00625DE4"/>
    <w:rsid w:val="0062654F"/>
    <w:rsid w:val="0062719F"/>
    <w:rsid w:val="006307D7"/>
    <w:rsid w:val="00634C95"/>
    <w:rsid w:val="00644AE9"/>
    <w:rsid w:val="00645E42"/>
    <w:rsid w:val="00654043"/>
    <w:rsid w:val="00654CCB"/>
    <w:rsid w:val="00656ACF"/>
    <w:rsid w:val="00661436"/>
    <w:rsid w:val="006628E0"/>
    <w:rsid w:val="006632D6"/>
    <w:rsid w:val="0066639F"/>
    <w:rsid w:val="00684024"/>
    <w:rsid w:val="006848D5"/>
    <w:rsid w:val="006871C7"/>
    <w:rsid w:val="0069254E"/>
    <w:rsid w:val="0069383F"/>
    <w:rsid w:val="006A2A0D"/>
    <w:rsid w:val="006A3A2B"/>
    <w:rsid w:val="006A4045"/>
    <w:rsid w:val="006A4785"/>
    <w:rsid w:val="006A5EBD"/>
    <w:rsid w:val="006A74F4"/>
    <w:rsid w:val="006B239C"/>
    <w:rsid w:val="006B2B9B"/>
    <w:rsid w:val="006B377F"/>
    <w:rsid w:val="006C0282"/>
    <w:rsid w:val="006C42EE"/>
    <w:rsid w:val="006C59CE"/>
    <w:rsid w:val="006C7965"/>
    <w:rsid w:val="006D3473"/>
    <w:rsid w:val="006D37BC"/>
    <w:rsid w:val="006D5454"/>
    <w:rsid w:val="006D5E97"/>
    <w:rsid w:val="006D7F91"/>
    <w:rsid w:val="006E164C"/>
    <w:rsid w:val="006E1AA9"/>
    <w:rsid w:val="006E366B"/>
    <w:rsid w:val="006E456E"/>
    <w:rsid w:val="006E5BE1"/>
    <w:rsid w:val="006E69BB"/>
    <w:rsid w:val="006E73E2"/>
    <w:rsid w:val="006F120F"/>
    <w:rsid w:val="006F2068"/>
    <w:rsid w:val="006F242B"/>
    <w:rsid w:val="006F2D94"/>
    <w:rsid w:val="006F3518"/>
    <w:rsid w:val="006F3A22"/>
    <w:rsid w:val="006F432F"/>
    <w:rsid w:val="006F5A61"/>
    <w:rsid w:val="006F72D7"/>
    <w:rsid w:val="007043CA"/>
    <w:rsid w:val="00706BE5"/>
    <w:rsid w:val="0071018D"/>
    <w:rsid w:val="0071218C"/>
    <w:rsid w:val="007130F7"/>
    <w:rsid w:val="00715C86"/>
    <w:rsid w:val="007216C1"/>
    <w:rsid w:val="007220AB"/>
    <w:rsid w:val="007227A6"/>
    <w:rsid w:val="007229BA"/>
    <w:rsid w:val="00723859"/>
    <w:rsid w:val="007242E3"/>
    <w:rsid w:val="0072551E"/>
    <w:rsid w:val="00726E6E"/>
    <w:rsid w:val="007307BF"/>
    <w:rsid w:val="00732626"/>
    <w:rsid w:val="00742ABB"/>
    <w:rsid w:val="00746D61"/>
    <w:rsid w:val="00751878"/>
    <w:rsid w:val="00752C35"/>
    <w:rsid w:val="0075303D"/>
    <w:rsid w:val="00755D42"/>
    <w:rsid w:val="00755F0F"/>
    <w:rsid w:val="00756305"/>
    <w:rsid w:val="00760439"/>
    <w:rsid w:val="007611C8"/>
    <w:rsid w:val="007633BF"/>
    <w:rsid w:val="00764B0D"/>
    <w:rsid w:val="00770F2F"/>
    <w:rsid w:val="00772032"/>
    <w:rsid w:val="00775585"/>
    <w:rsid w:val="0077652C"/>
    <w:rsid w:val="00782D35"/>
    <w:rsid w:val="007835AA"/>
    <w:rsid w:val="00784206"/>
    <w:rsid w:val="007847A9"/>
    <w:rsid w:val="00784A78"/>
    <w:rsid w:val="00785F4F"/>
    <w:rsid w:val="007863F8"/>
    <w:rsid w:val="007923C1"/>
    <w:rsid w:val="00793158"/>
    <w:rsid w:val="007A2951"/>
    <w:rsid w:val="007A5077"/>
    <w:rsid w:val="007B1310"/>
    <w:rsid w:val="007B22E0"/>
    <w:rsid w:val="007B42FB"/>
    <w:rsid w:val="007B52F3"/>
    <w:rsid w:val="007B7097"/>
    <w:rsid w:val="007C088F"/>
    <w:rsid w:val="007C2411"/>
    <w:rsid w:val="007C474E"/>
    <w:rsid w:val="007C51CA"/>
    <w:rsid w:val="007C51D7"/>
    <w:rsid w:val="007D0468"/>
    <w:rsid w:val="007D0FE0"/>
    <w:rsid w:val="007D7A58"/>
    <w:rsid w:val="007E1B32"/>
    <w:rsid w:val="007E2FC9"/>
    <w:rsid w:val="007E4E32"/>
    <w:rsid w:val="007E5ED1"/>
    <w:rsid w:val="007F0FEC"/>
    <w:rsid w:val="007F26AB"/>
    <w:rsid w:val="007F338C"/>
    <w:rsid w:val="007F49CD"/>
    <w:rsid w:val="007F4E0C"/>
    <w:rsid w:val="007F7FE5"/>
    <w:rsid w:val="00802FA9"/>
    <w:rsid w:val="008052C6"/>
    <w:rsid w:val="00806700"/>
    <w:rsid w:val="00810580"/>
    <w:rsid w:val="00811B6B"/>
    <w:rsid w:val="00821A39"/>
    <w:rsid w:val="00821D04"/>
    <w:rsid w:val="00822B84"/>
    <w:rsid w:val="00823B65"/>
    <w:rsid w:val="0083324A"/>
    <w:rsid w:val="008332B4"/>
    <w:rsid w:val="00834025"/>
    <w:rsid w:val="008342A2"/>
    <w:rsid w:val="00836D4F"/>
    <w:rsid w:val="008401CB"/>
    <w:rsid w:val="00842AB4"/>
    <w:rsid w:val="008459F7"/>
    <w:rsid w:val="00852B58"/>
    <w:rsid w:val="00856D47"/>
    <w:rsid w:val="008617F8"/>
    <w:rsid w:val="00862C74"/>
    <w:rsid w:val="00864B1A"/>
    <w:rsid w:val="008678C0"/>
    <w:rsid w:val="00870542"/>
    <w:rsid w:val="00870988"/>
    <w:rsid w:val="00870C39"/>
    <w:rsid w:val="00870FF6"/>
    <w:rsid w:val="00871B87"/>
    <w:rsid w:val="00873947"/>
    <w:rsid w:val="00874DB4"/>
    <w:rsid w:val="00882AC5"/>
    <w:rsid w:val="00893C62"/>
    <w:rsid w:val="00896571"/>
    <w:rsid w:val="00897B73"/>
    <w:rsid w:val="00897C56"/>
    <w:rsid w:val="008A01A2"/>
    <w:rsid w:val="008A106B"/>
    <w:rsid w:val="008A1BF8"/>
    <w:rsid w:val="008A26D6"/>
    <w:rsid w:val="008A41F7"/>
    <w:rsid w:val="008A4975"/>
    <w:rsid w:val="008A5A42"/>
    <w:rsid w:val="008B3AEF"/>
    <w:rsid w:val="008B4457"/>
    <w:rsid w:val="008B4497"/>
    <w:rsid w:val="008C4F73"/>
    <w:rsid w:val="008C54D5"/>
    <w:rsid w:val="008C6841"/>
    <w:rsid w:val="008D3270"/>
    <w:rsid w:val="008D67A5"/>
    <w:rsid w:val="008E2119"/>
    <w:rsid w:val="008E3BD9"/>
    <w:rsid w:val="008E425B"/>
    <w:rsid w:val="008F1DBA"/>
    <w:rsid w:val="008F26C6"/>
    <w:rsid w:val="008F4231"/>
    <w:rsid w:val="009016D5"/>
    <w:rsid w:val="0090216E"/>
    <w:rsid w:val="0091049A"/>
    <w:rsid w:val="00910EA8"/>
    <w:rsid w:val="009141D4"/>
    <w:rsid w:val="009150BE"/>
    <w:rsid w:val="009246D3"/>
    <w:rsid w:val="009266E0"/>
    <w:rsid w:val="00930D95"/>
    <w:rsid w:val="00931032"/>
    <w:rsid w:val="00933BFA"/>
    <w:rsid w:val="0093406F"/>
    <w:rsid w:val="00937B2D"/>
    <w:rsid w:val="009422B7"/>
    <w:rsid w:val="009425D8"/>
    <w:rsid w:val="00942C71"/>
    <w:rsid w:val="009437B2"/>
    <w:rsid w:val="00943DF6"/>
    <w:rsid w:val="00950CD7"/>
    <w:rsid w:val="0095142A"/>
    <w:rsid w:val="00951D51"/>
    <w:rsid w:val="009577CC"/>
    <w:rsid w:val="00957A1D"/>
    <w:rsid w:val="00957A84"/>
    <w:rsid w:val="0096210A"/>
    <w:rsid w:val="0097037D"/>
    <w:rsid w:val="009723EE"/>
    <w:rsid w:val="00972F8F"/>
    <w:rsid w:val="009730AB"/>
    <w:rsid w:val="00980401"/>
    <w:rsid w:val="00980F93"/>
    <w:rsid w:val="00981410"/>
    <w:rsid w:val="0098381C"/>
    <w:rsid w:val="00984C92"/>
    <w:rsid w:val="00985885"/>
    <w:rsid w:val="00987443"/>
    <w:rsid w:val="00994D0A"/>
    <w:rsid w:val="00994E7B"/>
    <w:rsid w:val="00995030"/>
    <w:rsid w:val="00995C5D"/>
    <w:rsid w:val="009A0461"/>
    <w:rsid w:val="009A0CFF"/>
    <w:rsid w:val="009B206B"/>
    <w:rsid w:val="009B34C2"/>
    <w:rsid w:val="009B4781"/>
    <w:rsid w:val="009B5316"/>
    <w:rsid w:val="009B556D"/>
    <w:rsid w:val="009B559B"/>
    <w:rsid w:val="009B77B8"/>
    <w:rsid w:val="009C2639"/>
    <w:rsid w:val="009C3E7A"/>
    <w:rsid w:val="009D1D5D"/>
    <w:rsid w:val="009D48AE"/>
    <w:rsid w:val="009E103F"/>
    <w:rsid w:val="009E5A1B"/>
    <w:rsid w:val="009F2689"/>
    <w:rsid w:val="009F26CD"/>
    <w:rsid w:val="009F50A1"/>
    <w:rsid w:val="00A02183"/>
    <w:rsid w:val="00A03238"/>
    <w:rsid w:val="00A05C9E"/>
    <w:rsid w:val="00A068D4"/>
    <w:rsid w:val="00A11BD4"/>
    <w:rsid w:val="00A124DF"/>
    <w:rsid w:val="00A12879"/>
    <w:rsid w:val="00A134F2"/>
    <w:rsid w:val="00A16603"/>
    <w:rsid w:val="00A25DF6"/>
    <w:rsid w:val="00A32580"/>
    <w:rsid w:val="00A32754"/>
    <w:rsid w:val="00A34100"/>
    <w:rsid w:val="00A35163"/>
    <w:rsid w:val="00A35549"/>
    <w:rsid w:val="00A375A3"/>
    <w:rsid w:val="00A43612"/>
    <w:rsid w:val="00A45637"/>
    <w:rsid w:val="00A532C9"/>
    <w:rsid w:val="00A544D3"/>
    <w:rsid w:val="00A55ADD"/>
    <w:rsid w:val="00A57244"/>
    <w:rsid w:val="00A62AC0"/>
    <w:rsid w:val="00A7442D"/>
    <w:rsid w:val="00A7502D"/>
    <w:rsid w:val="00A7569B"/>
    <w:rsid w:val="00A77109"/>
    <w:rsid w:val="00A806AF"/>
    <w:rsid w:val="00A80FCF"/>
    <w:rsid w:val="00A81A96"/>
    <w:rsid w:val="00A82C80"/>
    <w:rsid w:val="00A85B6F"/>
    <w:rsid w:val="00A90CB8"/>
    <w:rsid w:val="00A92C1C"/>
    <w:rsid w:val="00A92CD6"/>
    <w:rsid w:val="00A94C28"/>
    <w:rsid w:val="00AA0133"/>
    <w:rsid w:val="00AA2896"/>
    <w:rsid w:val="00AA58D7"/>
    <w:rsid w:val="00AA6F81"/>
    <w:rsid w:val="00AA73C5"/>
    <w:rsid w:val="00AB2C41"/>
    <w:rsid w:val="00AB2F99"/>
    <w:rsid w:val="00AB5F9D"/>
    <w:rsid w:val="00AB700D"/>
    <w:rsid w:val="00AC08A0"/>
    <w:rsid w:val="00AC0C71"/>
    <w:rsid w:val="00AC2F2B"/>
    <w:rsid w:val="00AC399C"/>
    <w:rsid w:val="00AC75A1"/>
    <w:rsid w:val="00AD1615"/>
    <w:rsid w:val="00AD197F"/>
    <w:rsid w:val="00AE10C9"/>
    <w:rsid w:val="00AF3F7D"/>
    <w:rsid w:val="00AF54EE"/>
    <w:rsid w:val="00AF6542"/>
    <w:rsid w:val="00B00B7B"/>
    <w:rsid w:val="00B04F9A"/>
    <w:rsid w:val="00B072A5"/>
    <w:rsid w:val="00B1181D"/>
    <w:rsid w:val="00B138FB"/>
    <w:rsid w:val="00B1751D"/>
    <w:rsid w:val="00B24F4C"/>
    <w:rsid w:val="00B256E2"/>
    <w:rsid w:val="00B275AA"/>
    <w:rsid w:val="00B346F9"/>
    <w:rsid w:val="00B353C6"/>
    <w:rsid w:val="00B403B1"/>
    <w:rsid w:val="00B421CD"/>
    <w:rsid w:val="00B426F4"/>
    <w:rsid w:val="00B43C50"/>
    <w:rsid w:val="00B43EE7"/>
    <w:rsid w:val="00B45111"/>
    <w:rsid w:val="00B47404"/>
    <w:rsid w:val="00B50695"/>
    <w:rsid w:val="00B5083C"/>
    <w:rsid w:val="00B51FF4"/>
    <w:rsid w:val="00B61EBB"/>
    <w:rsid w:val="00B624F3"/>
    <w:rsid w:val="00B62F60"/>
    <w:rsid w:val="00B630D0"/>
    <w:rsid w:val="00B637E3"/>
    <w:rsid w:val="00B63A6B"/>
    <w:rsid w:val="00B67FDB"/>
    <w:rsid w:val="00B73551"/>
    <w:rsid w:val="00B75A2B"/>
    <w:rsid w:val="00B7732A"/>
    <w:rsid w:val="00B77730"/>
    <w:rsid w:val="00B80AE4"/>
    <w:rsid w:val="00B90A3B"/>
    <w:rsid w:val="00BA2C31"/>
    <w:rsid w:val="00BA32E6"/>
    <w:rsid w:val="00BA5129"/>
    <w:rsid w:val="00BB575F"/>
    <w:rsid w:val="00BB5E28"/>
    <w:rsid w:val="00BB604F"/>
    <w:rsid w:val="00BB6737"/>
    <w:rsid w:val="00BC023A"/>
    <w:rsid w:val="00BC1A6F"/>
    <w:rsid w:val="00BC2DF8"/>
    <w:rsid w:val="00BC3ECA"/>
    <w:rsid w:val="00BC605F"/>
    <w:rsid w:val="00BC74E2"/>
    <w:rsid w:val="00BD056B"/>
    <w:rsid w:val="00BD139A"/>
    <w:rsid w:val="00BD58B9"/>
    <w:rsid w:val="00BE2115"/>
    <w:rsid w:val="00BE5101"/>
    <w:rsid w:val="00BF04C1"/>
    <w:rsid w:val="00BF2203"/>
    <w:rsid w:val="00BF36F6"/>
    <w:rsid w:val="00BF41F6"/>
    <w:rsid w:val="00BF4B50"/>
    <w:rsid w:val="00BF761E"/>
    <w:rsid w:val="00C002D0"/>
    <w:rsid w:val="00C0357E"/>
    <w:rsid w:val="00C05225"/>
    <w:rsid w:val="00C058A0"/>
    <w:rsid w:val="00C171DF"/>
    <w:rsid w:val="00C23B3A"/>
    <w:rsid w:val="00C30B93"/>
    <w:rsid w:val="00C325DE"/>
    <w:rsid w:val="00C335B5"/>
    <w:rsid w:val="00C403E6"/>
    <w:rsid w:val="00C4138E"/>
    <w:rsid w:val="00C44A2E"/>
    <w:rsid w:val="00C44BF7"/>
    <w:rsid w:val="00C465EE"/>
    <w:rsid w:val="00C5015A"/>
    <w:rsid w:val="00C556F1"/>
    <w:rsid w:val="00C558F7"/>
    <w:rsid w:val="00C55B62"/>
    <w:rsid w:val="00C57B95"/>
    <w:rsid w:val="00C618FD"/>
    <w:rsid w:val="00C63018"/>
    <w:rsid w:val="00C66D43"/>
    <w:rsid w:val="00C66F24"/>
    <w:rsid w:val="00C74098"/>
    <w:rsid w:val="00C7450E"/>
    <w:rsid w:val="00C766FB"/>
    <w:rsid w:val="00C80546"/>
    <w:rsid w:val="00C80B96"/>
    <w:rsid w:val="00C8448C"/>
    <w:rsid w:val="00C87B6A"/>
    <w:rsid w:val="00C969D5"/>
    <w:rsid w:val="00CA07D7"/>
    <w:rsid w:val="00CA5850"/>
    <w:rsid w:val="00CA7CFA"/>
    <w:rsid w:val="00CB02DE"/>
    <w:rsid w:val="00CB03DD"/>
    <w:rsid w:val="00CB2F19"/>
    <w:rsid w:val="00CC434D"/>
    <w:rsid w:val="00CC4E06"/>
    <w:rsid w:val="00CC4E44"/>
    <w:rsid w:val="00CC5AB5"/>
    <w:rsid w:val="00CD27A7"/>
    <w:rsid w:val="00CD43DC"/>
    <w:rsid w:val="00CD4F87"/>
    <w:rsid w:val="00CE090F"/>
    <w:rsid w:val="00CE1A4C"/>
    <w:rsid w:val="00CE219B"/>
    <w:rsid w:val="00CE266F"/>
    <w:rsid w:val="00CE296E"/>
    <w:rsid w:val="00CE34DB"/>
    <w:rsid w:val="00CE6B29"/>
    <w:rsid w:val="00CF0939"/>
    <w:rsid w:val="00CF2A93"/>
    <w:rsid w:val="00CF74A5"/>
    <w:rsid w:val="00D0022A"/>
    <w:rsid w:val="00D002F0"/>
    <w:rsid w:val="00D00331"/>
    <w:rsid w:val="00D028CF"/>
    <w:rsid w:val="00D06484"/>
    <w:rsid w:val="00D117A2"/>
    <w:rsid w:val="00D11875"/>
    <w:rsid w:val="00D13AC1"/>
    <w:rsid w:val="00D14554"/>
    <w:rsid w:val="00D15966"/>
    <w:rsid w:val="00D17596"/>
    <w:rsid w:val="00D23E3F"/>
    <w:rsid w:val="00D2676D"/>
    <w:rsid w:val="00D31130"/>
    <w:rsid w:val="00D33245"/>
    <w:rsid w:val="00D448DA"/>
    <w:rsid w:val="00D44AD0"/>
    <w:rsid w:val="00D44B75"/>
    <w:rsid w:val="00D45F74"/>
    <w:rsid w:val="00D46873"/>
    <w:rsid w:val="00D471C7"/>
    <w:rsid w:val="00D53DCC"/>
    <w:rsid w:val="00D56BE1"/>
    <w:rsid w:val="00D60066"/>
    <w:rsid w:val="00D7017E"/>
    <w:rsid w:val="00D7585D"/>
    <w:rsid w:val="00D802A9"/>
    <w:rsid w:val="00D86BD1"/>
    <w:rsid w:val="00DA291B"/>
    <w:rsid w:val="00DA6548"/>
    <w:rsid w:val="00DB2952"/>
    <w:rsid w:val="00DB3612"/>
    <w:rsid w:val="00DB5FBC"/>
    <w:rsid w:val="00DC2411"/>
    <w:rsid w:val="00DC435B"/>
    <w:rsid w:val="00DC4C72"/>
    <w:rsid w:val="00DD0923"/>
    <w:rsid w:val="00DD2C5D"/>
    <w:rsid w:val="00DD6C05"/>
    <w:rsid w:val="00DE01B7"/>
    <w:rsid w:val="00DE35A3"/>
    <w:rsid w:val="00DE4161"/>
    <w:rsid w:val="00DF1351"/>
    <w:rsid w:val="00DF30AE"/>
    <w:rsid w:val="00DF51E2"/>
    <w:rsid w:val="00DF79BC"/>
    <w:rsid w:val="00E02570"/>
    <w:rsid w:val="00E02DA4"/>
    <w:rsid w:val="00E04D52"/>
    <w:rsid w:val="00E05144"/>
    <w:rsid w:val="00E05E54"/>
    <w:rsid w:val="00E07D52"/>
    <w:rsid w:val="00E12BAC"/>
    <w:rsid w:val="00E13A53"/>
    <w:rsid w:val="00E148A2"/>
    <w:rsid w:val="00E1685D"/>
    <w:rsid w:val="00E21070"/>
    <w:rsid w:val="00E251D0"/>
    <w:rsid w:val="00E311A4"/>
    <w:rsid w:val="00E31813"/>
    <w:rsid w:val="00E338D4"/>
    <w:rsid w:val="00E33C71"/>
    <w:rsid w:val="00E35AD4"/>
    <w:rsid w:val="00E35E71"/>
    <w:rsid w:val="00E365B7"/>
    <w:rsid w:val="00E36E91"/>
    <w:rsid w:val="00E37CB2"/>
    <w:rsid w:val="00E42565"/>
    <w:rsid w:val="00E45F2A"/>
    <w:rsid w:val="00E53D69"/>
    <w:rsid w:val="00E563E6"/>
    <w:rsid w:val="00E60033"/>
    <w:rsid w:val="00E60E9D"/>
    <w:rsid w:val="00E60F7D"/>
    <w:rsid w:val="00E64291"/>
    <w:rsid w:val="00E65F98"/>
    <w:rsid w:val="00E71889"/>
    <w:rsid w:val="00E75441"/>
    <w:rsid w:val="00E75AA5"/>
    <w:rsid w:val="00E77393"/>
    <w:rsid w:val="00E82455"/>
    <w:rsid w:val="00E84CC8"/>
    <w:rsid w:val="00E86FCB"/>
    <w:rsid w:val="00E87A21"/>
    <w:rsid w:val="00E91F89"/>
    <w:rsid w:val="00E91FEA"/>
    <w:rsid w:val="00E934A0"/>
    <w:rsid w:val="00E9362A"/>
    <w:rsid w:val="00E95855"/>
    <w:rsid w:val="00EA282E"/>
    <w:rsid w:val="00EA367D"/>
    <w:rsid w:val="00EA4C42"/>
    <w:rsid w:val="00EB2FDA"/>
    <w:rsid w:val="00EB5762"/>
    <w:rsid w:val="00EB5949"/>
    <w:rsid w:val="00EB6446"/>
    <w:rsid w:val="00EC31A6"/>
    <w:rsid w:val="00EC347F"/>
    <w:rsid w:val="00EC786B"/>
    <w:rsid w:val="00ED274B"/>
    <w:rsid w:val="00ED5827"/>
    <w:rsid w:val="00ED6426"/>
    <w:rsid w:val="00EE5918"/>
    <w:rsid w:val="00EE60CD"/>
    <w:rsid w:val="00EF254E"/>
    <w:rsid w:val="00EF3F17"/>
    <w:rsid w:val="00EF44F5"/>
    <w:rsid w:val="00EF6C1D"/>
    <w:rsid w:val="00F00DF3"/>
    <w:rsid w:val="00F020D1"/>
    <w:rsid w:val="00F03620"/>
    <w:rsid w:val="00F07456"/>
    <w:rsid w:val="00F115A3"/>
    <w:rsid w:val="00F1345D"/>
    <w:rsid w:val="00F1604A"/>
    <w:rsid w:val="00F23F87"/>
    <w:rsid w:val="00F25ED8"/>
    <w:rsid w:val="00F2681F"/>
    <w:rsid w:val="00F37393"/>
    <w:rsid w:val="00F37BF2"/>
    <w:rsid w:val="00F46D77"/>
    <w:rsid w:val="00F54909"/>
    <w:rsid w:val="00F62251"/>
    <w:rsid w:val="00F63144"/>
    <w:rsid w:val="00F63AF2"/>
    <w:rsid w:val="00F67630"/>
    <w:rsid w:val="00F723E6"/>
    <w:rsid w:val="00F7330E"/>
    <w:rsid w:val="00F74CC0"/>
    <w:rsid w:val="00F7546B"/>
    <w:rsid w:val="00F80D8A"/>
    <w:rsid w:val="00F8332E"/>
    <w:rsid w:val="00F83F1A"/>
    <w:rsid w:val="00F847F4"/>
    <w:rsid w:val="00F851F6"/>
    <w:rsid w:val="00F877AD"/>
    <w:rsid w:val="00F90E36"/>
    <w:rsid w:val="00F92C01"/>
    <w:rsid w:val="00FA04FA"/>
    <w:rsid w:val="00FA280E"/>
    <w:rsid w:val="00FA5AFD"/>
    <w:rsid w:val="00FC33C9"/>
    <w:rsid w:val="00FC67A6"/>
    <w:rsid w:val="00FC6A1C"/>
    <w:rsid w:val="00FD1E45"/>
    <w:rsid w:val="00FD3E5A"/>
    <w:rsid w:val="00FD4346"/>
    <w:rsid w:val="00FE7CF8"/>
    <w:rsid w:val="00FF0E5E"/>
    <w:rsid w:val="00FF18D8"/>
    <w:rsid w:val="00FF2D07"/>
    <w:rsid w:val="00FF66C7"/>
    <w:rsid w:val="00FF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3F0B5"/>
  <w15:docId w15:val="{DDC1219E-6195-47A1-B75D-33B2AF060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988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C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BF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40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91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3BF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33B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3BFA"/>
  </w:style>
  <w:style w:type="paragraph" w:styleId="Footer">
    <w:name w:val="footer"/>
    <w:basedOn w:val="Normal"/>
    <w:link w:val="FooterChar"/>
    <w:uiPriority w:val="99"/>
    <w:unhideWhenUsed/>
    <w:rsid w:val="00933B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BFA"/>
  </w:style>
  <w:style w:type="character" w:styleId="CommentReference">
    <w:name w:val="annotation reference"/>
    <w:basedOn w:val="DefaultParagraphFont"/>
    <w:uiPriority w:val="99"/>
    <w:semiHidden/>
    <w:unhideWhenUsed/>
    <w:rsid w:val="000F2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E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E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E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E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E9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739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E5ED1"/>
    <w:rPr>
      <w:b/>
      <w:bCs/>
    </w:rPr>
  </w:style>
  <w:style w:type="character" w:styleId="Hyperlink">
    <w:name w:val="Hyperlink"/>
    <w:basedOn w:val="DefaultParagraphFont"/>
    <w:uiPriority w:val="99"/>
    <w:unhideWhenUsed/>
    <w:rsid w:val="001D36A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569B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E2119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394D1D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105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058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EB6446"/>
  </w:style>
  <w:style w:type="paragraph" w:styleId="Bibliography">
    <w:name w:val="Bibliography"/>
    <w:basedOn w:val="Normal"/>
    <w:next w:val="Normal"/>
    <w:uiPriority w:val="37"/>
    <w:unhideWhenUsed/>
    <w:rsid w:val="00B353C6"/>
    <w:pPr>
      <w:tabs>
        <w:tab w:val="left" w:pos="504"/>
      </w:tabs>
      <w:spacing w:after="240" w:line="240" w:lineRule="auto"/>
      <w:ind w:left="504" w:hanging="504"/>
    </w:pPr>
  </w:style>
  <w:style w:type="character" w:styleId="PageNumber">
    <w:name w:val="page number"/>
    <w:basedOn w:val="DefaultParagraphFont"/>
    <w:uiPriority w:val="99"/>
    <w:semiHidden/>
    <w:unhideWhenUsed/>
    <w:rsid w:val="00870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1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5F579792AF19459ADEB3D7A2C11AFA" ma:contentTypeVersion="13" ma:contentTypeDescription="Create a new document." ma:contentTypeScope="" ma:versionID="9266addab7d22191d9fafdc53eb50846">
  <xsd:schema xmlns:xsd="http://www.w3.org/2001/XMLSchema" xmlns:xs="http://www.w3.org/2001/XMLSchema" xmlns:p="http://schemas.microsoft.com/office/2006/metadata/properties" xmlns:ns3="6fbe6271-8851-4f1b-85e1-7a1c0da873fc" xmlns:ns4="6f3e1468-86d4-407d-877f-dc637fcfb9d4" targetNamespace="http://schemas.microsoft.com/office/2006/metadata/properties" ma:root="true" ma:fieldsID="4ed86e0b63cb36a112efbb6537afa9b8" ns3:_="" ns4:_="">
    <xsd:import namespace="6fbe6271-8851-4f1b-85e1-7a1c0da873fc"/>
    <xsd:import namespace="6f3e1468-86d4-407d-877f-dc637fcfb9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be6271-8851-4f1b-85e1-7a1c0da873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3e1468-86d4-407d-877f-dc637fcfb9d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076F5C-07CF-48DC-8FBA-61A924D3064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6B67B25-6DBF-4DF7-9A51-616E68505E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be6271-8851-4f1b-85e1-7a1c0da873fc"/>
    <ds:schemaRef ds:uri="6f3e1468-86d4-407d-877f-dc637fcfb9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8716CA-46B1-41D6-B344-2D92B88BAF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F6C1A60-27C5-4DC3-A7FE-133C8F6AD1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31</Words>
  <Characters>36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C. Marsh</dc:creator>
  <cp:keywords/>
  <dc:description/>
  <cp:lastModifiedBy>Abdullah Alibrahim</cp:lastModifiedBy>
  <cp:revision>5</cp:revision>
  <cp:lastPrinted>2020-01-28T19:01:00Z</cp:lastPrinted>
  <dcterms:created xsi:type="dcterms:W3CDTF">2021-11-07T13:00:00Z</dcterms:created>
  <dcterms:modified xsi:type="dcterms:W3CDTF">2022-02-21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5F579792AF19459ADEB3D7A2C11AFA</vt:lpwstr>
  </property>
  <property fmtid="{D5CDD505-2E9C-101B-9397-08002B2CF9AE}" pid="3" name="ZOTERO_PREF_1">
    <vt:lpwstr>&lt;data data-version="3" zotero-version="5.0.96.3"&gt;&lt;session id="MKAy8DT8"/&gt;&lt;style id="http://www.zotero.org/styles/vancouver-superscript" locale="en-US" hasBibliography="1" bibliographyStyleHasBeenSet="1"/&gt;&lt;prefs&gt;&lt;pref name="fieldType" value="Field"/&gt;&lt;pref </vt:lpwstr>
  </property>
  <property fmtid="{D5CDD505-2E9C-101B-9397-08002B2CF9AE}" pid="4" name="ZOTERO_PREF_2">
    <vt:lpwstr>name="automaticJournalAbbreviations" value="true"/&gt;&lt;/prefs&gt;&lt;/data&gt;</vt:lpwstr>
  </property>
</Properties>
</file>